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181BF" w14:textId="77777777" w:rsidR="005C22DF" w:rsidRDefault="00000000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 xml:space="preserve">Table S1 </w:t>
      </w:r>
      <w:r>
        <w:rPr>
          <w:rFonts w:ascii="Times New Roman" w:hAnsi="Times New Roman"/>
          <w:b/>
          <w:bCs/>
        </w:rPr>
        <w:t>Complete eligibility criteria</w:t>
      </w:r>
    </w:p>
    <w:tbl>
      <w:tblPr>
        <w:tblStyle w:val="a8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5C22DF" w14:paraId="51A84DAD" w14:textId="77777777">
        <w:tc>
          <w:tcPr>
            <w:tcW w:w="1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B4EBC" w14:textId="77777777" w:rsidR="005C22DF" w:rsidRDefault="00000000">
            <w:pPr>
              <w:rPr>
                <w:rFonts w:ascii="Times New Roman" w:eastAsia="等线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kern w:val="0"/>
                <w:sz w:val="20"/>
                <w:szCs w:val="20"/>
              </w:rPr>
              <w:t>Inclusion criteria</w:t>
            </w:r>
          </w:p>
        </w:tc>
      </w:tr>
      <w:tr w:rsidR="005C22DF" w14:paraId="3E6C5059" w14:textId="77777777">
        <w:tc>
          <w:tcPr>
            <w:tcW w:w="1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8B559" w14:textId="77777777" w:rsidR="005C22DF" w:rsidRDefault="00000000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All subjects participating in this clinical trial must meet all of the following criteria:</w:t>
            </w:r>
          </w:p>
          <w:p w14:paraId="0911E676" w14:textId="77777777" w:rsidR="005C22DF" w:rsidRDefault="00000000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Subjects fully understand and voluntarily participate in this study and sign informed consent.</w:t>
            </w:r>
          </w:p>
          <w:p w14:paraId="0EC2E927" w14:textId="77777777" w:rsidR="005C22DF" w:rsidRDefault="00000000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Age ≥18, ≤65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years, no gender limitation.</w:t>
            </w:r>
          </w:p>
          <w:p w14:paraId="66773E0E" w14:textId="77777777" w:rsidR="005C22DF" w:rsidRDefault="00000000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Expected survival ≥ 3 months.</w:t>
            </w:r>
          </w:p>
          <w:p w14:paraId="07948478" w14:textId="77777777" w:rsidR="005C22DF" w:rsidRDefault="00000000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Histologically confirmed diagnosis of Peripheral T-cell lymphoma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: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 </w:t>
            </w:r>
          </w:p>
          <w:p w14:paraId="67AA99DA" w14:textId="77777777" w:rsidR="005C22DF" w:rsidRDefault="00000000">
            <w:pPr>
              <w:pStyle w:val="aa"/>
              <w:numPr>
                <w:ilvl w:val="0"/>
                <w:numId w:val="2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Peripheral T-cell lymphoma unspecified (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PTCL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-NOS)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;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 </w:t>
            </w:r>
          </w:p>
          <w:p w14:paraId="16DD2B1F" w14:textId="77777777" w:rsidR="005C22DF" w:rsidRDefault="00000000">
            <w:pPr>
              <w:pStyle w:val="aa"/>
              <w:numPr>
                <w:ilvl w:val="0"/>
                <w:numId w:val="2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Angioimmunoblastic T-cell lymphoma (AITL)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;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 </w:t>
            </w:r>
          </w:p>
          <w:p w14:paraId="3DCBFF75" w14:textId="77777777" w:rsidR="005C22DF" w:rsidRDefault="00000000">
            <w:pPr>
              <w:pStyle w:val="aa"/>
              <w:numPr>
                <w:ilvl w:val="0"/>
                <w:numId w:val="2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Anaplastic large T-cell lymphoma (ALCL), ALK+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;</w:t>
            </w:r>
          </w:p>
          <w:p w14:paraId="5613F203" w14:textId="77777777" w:rsidR="005C22DF" w:rsidRDefault="00000000">
            <w:pPr>
              <w:pStyle w:val="aa"/>
              <w:numPr>
                <w:ilvl w:val="0"/>
                <w:numId w:val="2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Anaplastic large T-cell lymphoma (ALCL), ALK-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;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 </w:t>
            </w:r>
          </w:p>
          <w:p w14:paraId="56383401" w14:textId="77777777" w:rsidR="005C22DF" w:rsidRDefault="00000000">
            <w:pPr>
              <w:pStyle w:val="aa"/>
              <w:numPr>
                <w:ilvl w:val="0"/>
                <w:numId w:val="2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Other subtypes of PTCL that the investigator think can be included in the group.</w:t>
            </w:r>
          </w:p>
          <w:p w14:paraId="452FFF2D" w14:textId="77777777" w:rsidR="005C22DF" w:rsidRDefault="00000000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No previous treatment for PTCL, including chemotherapy, targeted therapy, immunotherapy, local radiotherapy for lymphoma (except for local radiotherapy to alleviate tumor related symptoms), surgical treatment.</w:t>
            </w:r>
          </w:p>
          <w:p w14:paraId="5D5D4201" w14:textId="77777777" w:rsidR="005C22DF" w:rsidRDefault="00000000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Subjects must have at least one evaluable or measurable lesion per lugano2014 criteria: for lymph node lesions, the length and diameter should be &gt; 1.5cm; For non-lymph node lesions, the length and diameter should be &gt; 1.0cm.</w:t>
            </w:r>
          </w:p>
          <w:p w14:paraId="5DBA0657" w14:textId="77777777" w:rsidR="005C22DF" w:rsidRDefault="00000000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Eastern Cooperative Oncology Group (ECOG) Performance Status (PS) 0-1.</w:t>
            </w:r>
          </w:p>
          <w:p w14:paraId="4492199D" w14:textId="77777777" w:rsidR="005C22DF" w:rsidRDefault="00000000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The following baseline laboratory criteria are required: </w:t>
            </w:r>
          </w:p>
          <w:p w14:paraId="33ED65FE" w14:textId="77777777" w:rsidR="005C22DF" w:rsidRDefault="00000000">
            <w:pPr>
              <w:pStyle w:val="aa"/>
              <w:numPr>
                <w:ilvl w:val="0"/>
                <w:numId w:val="2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Absolute neutrophil count (ANC) ≥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1.5×10^9/L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;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 </w:t>
            </w:r>
          </w:p>
          <w:p w14:paraId="356E7F77" w14:textId="77777777" w:rsidR="005C22DF" w:rsidRDefault="00000000">
            <w:pPr>
              <w:pStyle w:val="aa"/>
              <w:numPr>
                <w:ilvl w:val="0"/>
                <w:numId w:val="2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Platelet count (PLT) ≥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75×10^9/L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;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 </w:t>
            </w:r>
          </w:p>
          <w:p w14:paraId="6B1CC8ED" w14:textId="77777777" w:rsidR="005C22DF" w:rsidRDefault="00000000">
            <w:pPr>
              <w:pStyle w:val="aa"/>
              <w:numPr>
                <w:ilvl w:val="0"/>
                <w:numId w:val="2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Hemoglobin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(HB)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≥ 90 g/L.</w:t>
            </w:r>
          </w:p>
          <w:p w14:paraId="4A551DFD" w14:textId="77777777" w:rsidR="005C22DF" w:rsidRDefault="00000000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Total Serum creatinine (</w:t>
            </w:r>
            <w:proofErr w:type="spell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Scr</w:t>
            </w:r>
            <w:proofErr w:type="spell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) ≤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1.5×upper limit of normal (ULN), Alanine aminotransferase (ALT) and aspartate aminotransferase (AST) ≤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2.5×ULN, bilirubin (TBIL)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1.5</w:t>
            </w:r>
            <w:bookmarkStart w:id="0" w:name="OLE_LINK1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×</w:t>
            </w:r>
            <w:bookmarkEnd w:id="0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ULN.</w:t>
            </w:r>
          </w:p>
        </w:tc>
      </w:tr>
      <w:tr w:rsidR="005C22DF" w14:paraId="7DFA6A5F" w14:textId="77777777">
        <w:tc>
          <w:tcPr>
            <w:tcW w:w="1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32D36" w14:textId="77777777" w:rsidR="005C22DF" w:rsidRDefault="00000000">
            <w:pPr>
              <w:rPr>
                <w:rFonts w:ascii="Times New Roman" w:eastAsia="等线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kern w:val="0"/>
                <w:sz w:val="20"/>
                <w:szCs w:val="20"/>
              </w:rPr>
              <w:t>Exclusion criteria</w:t>
            </w:r>
          </w:p>
        </w:tc>
      </w:tr>
      <w:tr w:rsidR="005C22DF" w14:paraId="12827052" w14:textId="77777777">
        <w:tc>
          <w:tcPr>
            <w:tcW w:w="1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FC516" w14:textId="77777777" w:rsidR="005C22DF" w:rsidRDefault="00000000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bookmarkStart w:id="1" w:name="OLE_LINK51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An individual who meets any of the following criteria will be excluded from participation in this study</w:t>
            </w:r>
            <w:bookmarkEnd w:id="1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:</w:t>
            </w:r>
          </w:p>
          <w:p w14:paraId="5FC89928" w14:textId="77777777" w:rsidR="005C22DF" w:rsidRDefault="00000000">
            <w:pPr>
              <w:pStyle w:val="aa"/>
              <w:numPr>
                <w:ilvl w:val="0"/>
                <w:numId w:val="3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The subject had previously received any of the following anti-tumor treatments:</w:t>
            </w:r>
          </w:p>
          <w:p w14:paraId="2DA88E44" w14:textId="77777777" w:rsidR="005C22DF" w:rsidRDefault="00000000">
            <w:pPr>
              <w:pStyle w:val="aa"/>
              <w:numPr>
                <w:ilvl w:val="0"/>
                <w:numId w:val="4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lastRenderedPageBreak/>
              <w:t>Subjects who have been treated with mitoxantrone or mitoxantrone liposomes;</w:t>
            </w:r>
          </w:p>
          <w:p w14:paraId="36668E69" w14:textId="77777777" w:rsidR="005C22DF" w:rsidRDefault="00000000">
            <w:pPr>
              <w:pStyle w:val="aa"/>
              <w:numPr>
                <w:ilvl w:val="0"/>
                <w:numId w:val="4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Previously received doxorubicin or other anthracycline treatment, and the total cumulative dose of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 doxorubicin was more than 360 mg/m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 (1 mg doxorubicin equivalent to 2 mg </w:t>
            </w:r>
            <w:proofErr w:type="spell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epirubicin</w:t>
            </w:r>
            <w:proofErr w:type="spell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).</w:t>
            </w:r>
          </w:p>
          <w:p w14:paraId="17722578" w14:textId="77777777" w:rsidR="005C22DF" w:rsidRDefault="00000000">
            <w:pPr>
              <w:pStyle w:val="aa"/>
              <w:numPr>
                <w:ilvl w:val="0"/>
                <w:numId w:val="3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Hypersensitivity to any study drug or its components.</w:t>
            </w:r>
          </w:p>
          <w:p w14:paraId="11141F79" w14:textId="77777777" w:rsidR="005C22DF" w:rsidRDefault="00000000">
            <w:pPr>
              <w:pStyle w:val="aa"/>
              <w:numPr>
                <w:ilvl w:val="0"/>
                <w:numId w:val="3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Uncontrolled systemic diseases (such as active infection, uncontrolled hypertension, diabetes, etc.)</w:t>
            </w:r>
          </w:p>
          <w:p w14:paraId="4C08253F" w14:textId="77777777" w:rsidR="005C22DF" w:rsidRDefault="00000000">
            <w:pPr>
              <w:pStyle w:val="aa"/>
              <w:numPr>
                <w:ilvl w:val="0"/>
                <w:numId w:val="3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Heart function and disease meet one of the following conditions:</w:t>
            </w:r>
          </w:p>
          <w:p w14:paraId="6F89B5E1" w14:textId="77777777" w:rsidR="005C22DF" w:rsidRDefault="00000000">
            <w:pPr>
              <w:pStyle w:val="aa"/>
              <w:numPr>
                <w:ilvl w:val="0"/>
                <w:numId w:val="5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Long QTc syndrome or QTc interval &gt; 480 </w:t>
            </w:r>
            <w:proofErr w:type="spellStart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ms</w:t>
            </w:r>
            <w:proofErr w:type="spellEnd"/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;</w:t>
            </w:r>
          </w:p>
          <w:p w14:paraId="11136A55" w14:textId="77777777" w:rsidR="005C22DF" w:rsidRDefault="00000000">
            <w:pPr>
              <w:pStyle w:val="aa"/>
              <w:numPr>
                <w:ilvl w:val="0"/>
                <w:numId w:val="5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Complete left bundle branch block, grade II or III atrioventricular block;</w:t>
            </w:r>
          </w:p>
          <w:p w14:paraId="30E30071" w14:textId="77777777" w:rsidR="005C22DF" w:rsidRDefault="00000000">
            <w:pPr>
              <w:pStyle w:val="aa"/>
              <w:numPr>
                <w:ilvl w:val="0"/>
                <w:numId w:val="5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Serious and uncontrolled arrhythmias requiring drug treatment;</w:t>
            </w:r>
          </w:p>
          <w:p w14:paraId="0F94C66C" w14:textId="77777777" w:rsidR="005C22DF" w:rsidRDefault="00000000">
            <w:pPr>
              <w:pStyle w:val="aa"/>
              <w:numPr>
                <w:ilvl w:val="0"/>
                <w:numId w:val="5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New York Heart Association grade ≥ II;</w:t>
            </w:r>
          </w:p>
          <w:p w14:paraId="598CC8C4" w14:textId="77777777" w:rsidR="005C22DF" w:rsidRDefault="00000000">
            <w:pPr>
              <w:pStyle w:val="aa"/>
              <w:numPr>
                <w:ilvl w:val="0"/>
                <w:numId w:val="5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Cardiac ejection fraction (LVEF)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50%;</w:t>
            </w:r>
          </w:p>
          <w:p w14:paraId="08FEF580" w14:textId="77777777" w:rsidR="005C22DF" w:rsidRDefault="00000000">
            <w:pPr>
              <w:pStyle w:val="aa"/>
              <w:numPr>
                <w:ilvl w:val="0"/>
                <w:numId w:val="5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A history of myocardial infarction, unstable angina pectoris, severe unstable ventricular arrhythmia or any other arrhythmia requiring treatment, a history of clinically serious pericardial disease, or ECG evidence of acute ischemia or active conduction system abnormalities within 6 months before recruitment.</w:t>
            </w:r>
          </w:p>
          <w:p w14:paraId="381CF15D" w14:textId="77777777" w:rsidR="005C22DF" w:rsidRDefault="00000000">
            <w:pPr>
              <w:pStyle w:val="aa"/>
              <w:numPr>
                <w:ilvl w:val="0"/>
                <w:numId w:val="3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Hepatitis B and hepatitis C active infection (defined as hepatitis B virus surface antigen positive and hepatitis B virus DNA higher than 1x10^3 copy/mL; hepatitis C virus RNA high than 1×10^3 copy/mL).</w:t>
            </w:r>
          </w:p>
          <w:p w14:paraId="496449A9" w14:textId="77777777" w:rsidR="005C22DF" w:rsidRDefault="00000000">
            <w:pPr>
              <w:pStyle w:val="aa"/>
              <w:numPr>
                <w:ilvl w:val="0"/>
                <w:numId w:val="3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Human immunodeficiency virus (HIV) infection (HIV antibody positive).</w:t>
            </w:r>
          </w:p>
          <w:p w14:paraId="276AC02C" w14:textId="77777777" w:rsidR="005C22DF" w:rsidRDefault="00000000">
            <w:pPr>
              <w:pStyle w:val="aa"/>
              <w:numPr>
                <w:ilvl w:val="0"/>
                <w:numId w:val="3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Patients with other malignant tumors, except for effectively controlled non melanoma skin basal cell carcinoma, breast/cervical carcinoma in situ and other tumor during the past 5 years.</w:t>
            </w:r>
          </w:p>
          <w:p w14:paraId="455B216A" w14:textId="77777777" w:rsidR="005C22DF" w:rsidRDefault="00000000">
            <w:pPr>
              <w:pStyle w:val="aa"/>
              <w:numPr>
                <w:ilvl w:val="0"/>
                <w:numId w:val="3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Patients with primary or secondary central nervous system (CNS) lymphoma or history of CNS lymphoma.</w:t>
            </w:r>
          </w:p>
          <w:p w14:paraId="541DB9A5" w14:textId="77777777" w:rsidR="005C22DF" w:rsidRDefault="00000000">
            <w:pPr>
              <w:pStyle w:val="aa"/>
              <w:numPr>
                <w:ilvl w:val="0"/>
                <w:numId w:val="3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Pregnant and lactating women and patients of childbearing age who are unwilling to take contraceptive measures.</w:t>
            </w:r>
          </w:p>
          <w:p w14:paraId="1367DC7D" w14:textId="77777777" w:rsidR="005C22DF" w:rsidRDefault="00000000">
            <w:pPr>
              <w:pStyle w:val="aa"/>
              <w:numPr>
                <w:ilvl w:val="0"/>
                <w:numId w:val="3"/>
              </w:numPr>
              <w:ind w:firstLineChars="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Unsuitable subjects for this study determined by the investigator.</w:t>
            </w:r>
          </w:p>
        </w:tc>
      </w:tr>
    </w:tbl>
    <w:p w14:paraId="311BA327" w14:textId="77777777" w:rsidR="005C22DF" w:rsidRDefault="005C22DF">
      <w:pPr>
        <w:rPr>
          <w:rFonts w:ascii="Times New Roman" w:hAnsi="Times New Roman"/>
          <w:b/>
          <w:bCs/>
        </w:rPr>
      </w:pPr>
    </w:p>
    <w:p w14:paraId="0C4ECCD6" w14:textId="77777777" w:rsidR="005C22DF" w:rsidRDefault="005C22DF">
      <w:pPr>
        <w:rPr>
          <w:rFonts w:ascii="Times New Roman" w:hAnsi="Times New Roman"/>
          <w:b/>
          <w:bCs/>
        </w:rPr>
      </w:pPr>
    </w:p>
    <w:p w14:paraId="4614F406" w14:textId="77777777" w:rsidR="005C22DF" w:rsidRDefault="005C22DF">
      <w:pPr>
        <w:rPr>
          <w:rFonts w:ascii="Times New Roman" w:hAnsi="Times New Roman"/>
          <w:b/>
          <w:bCs/>
        </w:rPr>
      </w:pPr>
    </w:p>
    <w:p w14:paraId="2CE2728E" w14:textId="77777777" w:rsidR="005C22DF" w:rsidRDefault="005C22DF">
      <w:pPr>
        <w:rPr>
          <w:rFonts w:ascii="Times New Roman" w:hAnsi="Times New Roman"/>
          <w:b/>
          <w:bCs/>
        </w:rPr>
      </w:pPr>
    </w:p>
    <w:p w14:paraId="06518C67" w14:textId="77777777" w:rsidR="005C22DF" w:rsidRDefault="005C22DF">
      <w:pPr>
        <w:rPr>
          <w:rFonts w:ascii="Times New Roman" w:hAnsi="Times New Roman"/>
          <w:b/>
          <w:bCs/>
        </w:rPr>
      </w:pPr>
    </w:p>
    <w:p w14:paraId="01840498" w14:textId="77777777" w:rsidR="005C22DF" w:rsidRDefault="00000000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>Table S2</w:t>
      </w:r>
      <w:r>
        <w:rPr>
          <w:rFonts w:ascii="Times New Roman" w:hAnsi="Times New Roman" w:hint="eastAsia"/>
          <w:b/>
          <w:bCs/>
        </w:rPr>
        <w:t xml:space="preserve"> Treatment-related a</w:t>
      </w:r>
      <w:r>
        <w:rPr>
          <w:rFonts w:ascii="Times New Roman" w:hAnsi="Times New Roman"/>
          <w:b/>
          <w:bCs/>
        </w:rPr>
        <w:t>dverse events in the safety population</w:t>
      </w:r>
    </w:p>
    <w:tbl>
      <w:tblPr>
        <w:tblW w:w="337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6"/>
        <w:gridCol w:w="1710"/>
        <w:gridCol w:w="1710"/>
        <w:gridCol w:w="1714"/>
        <w:gridCol w:w="1616"/>
      </w:tblGrid>
      <w:tr w:rsidR="005C22DF" w14:paraId="7C8EF75E" w14:textId="77777777">
        <w:trPr>
          <w:trHeight w:val="278"/>
        </w:trPr>
        <w:tc>
          <w:tcPr>
            <w:tcW w:w="141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B0DF09" w14:textId="77777777" w:rsidR="005C22DF" w:rsidRDefault="00000000">
            <w:pPr>
              <w:widowControl/>
              <w:jc w:val="left"/>
              <w:rPr>
                <w:rFonts w:ascii="Times New Roman" w:eastAsia="宋体" w:hAnsi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bCs/>
                <w:sz w:val="22"/>
                <w:szCs w:val="22"/>
              </w:rPr>
              <w:t>TRAEs, all grades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692F5D" w14:textId="77777777" w:rsidR="005C22D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15 mg/m</w:t>
            </w:r>
            <w:r>
              <w:rPr>
                <w:rFonts w:ascii="Times New Roman" w:eastAsia="宋体" w:hAnsi="Times New Roman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4AF8F2" w14:textId="77777777" w:rsidR="005C22D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sz w:val="22"/>
                <w:szCs w:val="22"/>
              </w:rPr>
              <w:t>18</w:t>
            </w:r>
            <w:r>
              <w:rPr>
                <w:rFonts w:ascii="Times New Roman" w:eastAsia="宋体" w:hAnsi="Times New Roman" w:hint="eastAsia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/>
                <w:bCs/>
                <w:sz w:val="22"/>
                <w:szCs w:val="22"/>
              </w:rPr>
              <w:t>mg/</w:t>
            </w:r>
            <w:r>
              <w:rPr>
                <w:rFonts w:ascii="Times New Roman" w:eastAsia="宋体" w:hAnsi="Times New Roman" w:hint="eastAsia"/>
                <w:bCs/>
                <w:sz w:val="22"/>
                <w:szCs w:val="22"/>
              </w:rPr>
              <w:t>m</w:t>
            </w:r>
            <w:r>
              <w:rPr>
                <w:rFonts w:ascii="Times New Roman" w:eastAsia="宋体" w:hAnsi="Times New Roman" w:hint="eastAsia"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3D46EA" w14:textId="77777777" w:rsidR="005C22D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sz w:val="22"/>
                <w:szCs w:val="22"/>
              </w:rPr>
              <w:t>20</w:t>
            </w:r>
            <w:r>
              <w:rPr>
                <w:rFonts w:ascii="Times New Roman" w:eastAsia="宋体" w:hAnsi="Times New Roman" w:hint="eastAsia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/>
                <w:bCs/>
                <w:sz w:val="22"/>
                <w:szCs w:val="22"/>
              </w:rPr>
              <w:t>mg/</w:t>
            </w:r>
            <w:r>
              <w:rPr>
                <w:rFonts w:ascii="Times New Roman" w:eastAsia="宋体" w:hAnsi="Times New Roman" w:hint="eastAsia"/>
                <w:bCs/>
                <w:sz w:val="22"/>
                <w:szCs w:val="22"/>
              </w:rPr>
              <w:t>m</w:t>
            </w:r>
            <w:r>
              <w:rPr>
                <w:rFonts w:ascii="Times New Roman" w:eastAsia="宋体" w:hAnsi="Times New Roman" w:hint="eastAsia"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D6412A" w14:textId="77777777" w:rsidR="005C22D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bCs/>
                <w:sz w:val="22"/>
                <w:szCs w:val="22"/>
              </w:rPr>
              <w:t xml:space="preserve">Total </w:t>
            </w:r>
          </w:p>
        </w:tc>
      </w:tr>
      <w:tr w:rsidR="005C22DF" w14:paraId="04873790" w14:textId="77777777">
        <w:trPr>
          <w:trHeight w:val="278"/>
        </w:trPr>
        <w:tc>
          <w:tcPr>
            <w:tcW w:w="141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4CEF5" w14:textId="77777777" w:rsidR="005C22DF" w:rsidRDefault="005C22DF">
            <w:pPr>
              <w:widowControl/>
              <w:jc w:val="left"/>
              <w:rPr>
                <w:rFonts w:ascii="Times New Roman" w:eastAsia="宋体" w:hAnsi="Times New Roman"/>
                <w:bCs/>
                <w:sz w:val="22"/>
                <w:szCs w:val="22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743F95" w14:textId="77777777" w:rsidR="005C22D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(n=3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B801E7" w14:textId="77777777" w:rsidR="005C22D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hint="eastAsia"/>
                <w:bCs/>
                <w:sz w:val="22"/>
                <w:szCs w:val="22"/>
              </w:rPr>
              <w:t>n</w:t>
            </w:r>
            <w:r>
              <w:rPr>
                <w:rFonts w:ascii="Times New Roman" w:eastAsia="宋体" w:hAnsi="Times New Roman"/>
                <w:bCs/>
                <w:sz w:val="22"/>
                <w:szCs w:val="22"/>
              </w:rPr>
              <w:t>=7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2E05C3" w14:textId="77777777" w:rsidR="005C22D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hint="eastAsia"/>
                <w:bCs/>
                <w:sz w:val="22"/>
                <w:szCs w:val="22"/>
              </w:rPr>
              <w:t>n</w:t>
            </w:r>
            <w:r>
              <w:rPr>
                <w:rFonts w:ascii="Times New Roman" w:eastAsia="宋体" w:hAnsi="Times New Roman"/>
                <w:bCs/>
                <w:sz w:val="22"/>
                <w:szCs w:val="22"/>
              </w:rPr>
              <w:t>=3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9FD3A4" w14:textId="77777777" w:rsidR="005C22D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hint="eastAsia"/>
                <w:bCs/>
                <w:sz w:val="22"/>
                <w:szCs w:val="22"/>
              </w:rPr>
              <w:t>n</w:t>
            </w:r>
            <w:r>
              <w:rPr>
                <w:rFonts w:ascii="Times New Roman" w:eastAsia="宋体" w:hAnsi="Times New Roman"/>
                <w:bCs/>
                <w:sz w:val="22"/>
                <w:szCs w:val="22"/>
              </w:rPr>
              <w:t>=13)</w:t>
            </w:r>
          </w:p>
        </w:tc>
      </w:tr>
      <w:tr w:rsidR="005C22DF" w14:paraId="287C6907" w14:textId="77777777">
        <w:trPr>
          <w:trHeight w:val="90"/>
        </w:trPr>
        <w:tc>
          <w:tcPr>
            <w:tcW w:w="14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6B41E3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hint="eastAsia"/>
                <w:bCs/>
              </w:rPr>
              <w:t>All TRAEs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CB929A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00.0)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C428C9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85.7)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5D9731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00.0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7DE30D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92.3)</w:t>
            </w:r>
          </w:p>
        </w:tc>
      </w:tr>
      <w:tr w:rsidR="005C22DF" w14:paraId="0BDE9B56" w14:textId="77777777">
        <w:trPr>
          <w:trHeight w:val="90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5FC65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  <w:highlight w:val="yellow"/>
              </w:rPr>
            </w:pPr>
            <w:bookmarkStart w:id="2" w:name="OLE_LINK2" w:colFirst="0" w:colLast="0"/>
            <w:r>
              <w:rPr>
                <w:rFonts w:ascii="Times New Roman" w:eastAsia="宋体" w:hAnsi="Times New Roman"/>
                <w:bCs/>
              </w:rPr>
              <w:t>Neutrophil count decreased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09A23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00.0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61CB1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85.7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75C09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00.0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2A5C8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92.3)</w:t>
            </w:r>
          </w:p>
        </w:tc>
      </w:tr>
      <w:tr w:rsidR="005C22DF" w14:paraId="68404D0F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9F620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/>
                <w:bCs/>
              </w:rPr>
              <w:t>White blood cell decreased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41932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00.0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75879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85.7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9F479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00.0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4899D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92.3)</w:t>
            </w:r>
          </w:p>
        </w:tc>
      </w:tr>
      <w:tr w:rsidR="005C22DF" w14:paraId="07EA95AB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9306A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hint="eastAsia"/>
                <w:bCs/>
              </w:rPr>
              <w:t>Anem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2FE90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66.7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CD305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1.4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858A2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00.0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D1566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6.9)</w:t>
            </w:r>
          </w:p>
        </w:tc>
      </w:tr>
      <w:tr w:rsidR="005C22DF" w14:paraId="4DE01A62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C69A8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/>
                <w:bCs/>
              </w:rPr>
              <w:t>Lymphocyte count decreased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E3623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00.0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FA9F8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4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57.1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84CFB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66.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E3ABC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9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69.2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C22DF" w14:paraId="34EF584D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10482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/>
                <w:bCs/>
              </w:rPr>
              <w:t>Platelet count decreased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6C014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66.7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3725E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57.1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75559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66.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1D89A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61.5)</w:t>
            </w:r>
          </w:p>
        </w:tc>
      </w:tr>
      <w:tr w:rsidR="005C22DF" w14:paraId="1DA5D364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B4FF9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bCs/>
              </w:rPr>
              <w:t>Limb numbnes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7E0AA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2D877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42.9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706B3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00.0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8E714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53.8)</w:t>
            </w:r>
          </w:p>
        </w:tc>
      </w:tr>
      <w:tr w:rsidR="005C22DF" w14:paraId="09E821C8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B772B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</w:rPr>
              <w:t>Alopec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7B6A4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67B88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4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57.1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DF4F5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66.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B5211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7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53.8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C22DF" w14:paraId="13305B4B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4B3B3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bookmarkStart w:id="3" w:name="_Hlk167866893"/>
            <w:r>
              <w:rPr>
                <w:rFonts w:ascii="Times New Roman" w:eastAsia="宋体" w:hAnsi="Times New Roman" w:hint="eastAsia"/>
                <w:bCs/>
                <w14:ligatures w14:val="standardContextual"/>
              </w:rPr>
              <w:t>F</w:t>
            </w:r>
            <w:r>
              <w:rPr>
                <w:rFonts w:ascii="Times New Roman" w:eastAsia="宋体" w:hAnsi="Times New Roman"/>
                <w:bCs/>
                <w14:ligatures w14:val="standardContextual"/>
              </w:rPr>
              <w:t>atigue</w:t>
            </w:r>
            <w:bookmarkEnd w:id="3"/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E9CCB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1C527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4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57.1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545DB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5B07B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6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6.2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C22DF" w14:paraId="3D15F7E8" w14:textId="77777777">
        <w:trPr>
          <w:trHeight w:val="90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B026B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14:ligatures w14:val="standardContextual"/>
              </w:rPr>
              <w:t>Fever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8A93A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0CE31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28.6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30984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0CD04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0.8)</w:t>
            </w:r>
          </w:p>
        </w:tc>
      </w:tr>
      <w:tr w:rsidR="005C22DF" w14:paraId="02F0BBAF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456E0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14:ligatures w14:val="standardContextual"/>
              </w:rPr>
              <w:t>Hyperuricem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58FD1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B007E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28.6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ECB21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66.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36405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0.8)</w:t>
            </w:r>
          </w:p>
        </w:tc>
      </w:tr>
      <w:tr w:rsidR="005C22DF" w14:paraId="36D85594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CCDF6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14:ligatures w14:val="standardContextual"/>
              </w:rPr>
              <w:t>Anorex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6565D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C090C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28.6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3F456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66.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1856B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0.8)</w:t>
            </w:r>
          </w:p>
        </w:tc>
      </w:tr>
      <w:tr w:rsidR="005C22DF" w14:paraId="2F8B7DD1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7E469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14:ligatures w14:val="standardContextual"/>
              </w:rPr>
              <w:t>Skin hyperpigmentation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25B39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273B2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28.6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D5345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66.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07594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0.8)</w:t>
            </w:r>
          </w:p>
        </w:tc>
      </w:tr>
      <w:tr w:rsidR="005C22DF" w14:paraId="704C3923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6869B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14:ligatures w14:val="standardContextual"/>
              </w:rPr>
              <w:t>Dizzines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6AD52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3E16E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4.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C0D1B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66.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F9DF9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23.1)</w:t>
            </w:r>
          </w:p>
        </w:tc>
      </w:tr>
      <w:tr w:rsidR="005C22DF" w14:paraId="43C056B7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8F232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14:ligatures w14:val="standardContextual"/>
              </w:rPr>
              <w:t>Nause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03305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20BE6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4.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F6287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66.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3A512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23.1)</w:t>
            </w:r>
          </w:p>
        </w:tc>
      </w:tr>
      <w:tr w:rsidR="005C22DF" w14:paraId="7BF20D4C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B86A5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14:ligatures w14:val="standardContextual"/>
              </w:rPr>
              <w:t>Cough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94274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7462A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4.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B93EC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66.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69655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23.1)</w:t>
            </w:r>
          </w:p>
        </w:tc>
      </w:tr>
      <w:tr w:rsidR="005C22DF" w14:paraId="487F164B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51552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14:ligatures w14:val="standardContextual"/>
              </w:rPr>
              <w:t>Productive cough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FB63E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F3EFD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4.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06147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66.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0B3D1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23.1)</w:t>
            </w:r>
          </w:p>
        </w:tc>
      </w:tr>
      <w:tr w:rsidR="005C22DF" w14:paraId="768502B1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70C05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14:ligatures w14:val="standardContextual"/>
              </w:rPr>
              <w:t>Hypertriglyceridem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4EE50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74C61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28.6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9EC7F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29403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23.1)</w:t>
            </w:r>
          </w:p>
        </w:tc>
      </w:tr>
      <w:tr w:rsidR="005C22DF" w14:paraId="76D27223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524B4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Hyperhidrosi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DF685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6F9B9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4.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70AE4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66.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9C11F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23.1)</w:t>
            </w:r>
          </w:p>
        </w:tc>
      </w:tr>
      <w:tr w:rsidR="005C22DF" w14:paraId="314B2A60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1AB8C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14:ligatures w14:val="standardContextual"/>
              </w:rPr>
              <w:t>Hyperglycem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EC398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27EBA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4.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4949E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62C37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5.4)</w:t>
            </w:r>
          </w:p>
        </w:tc>
      </w:tr>
      <w:tr w:rsidR="005C22DF" w14:paraId="57C29D3F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6A09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14:ligatures w14:val="standardContextual"/>
              </w:rPr>
              <w:t>Mucositis oral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A7DA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FBBD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4.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3535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43143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5.4)</w:t>
            </w:r>
          </w:p>
        </w:tc>
      </w:tr>
      <w:tr w:rsidR="005C22DF" w14:paraId="1BB1C04F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65C8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14:ligatures w14:val="standardContextual"/>
              </w:rPr>
              <w:t>Vomitin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9912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4B8F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4.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0AF40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FF4A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5.4)</w:t>
            </w:r>
          </w:p>
        </w:tc>
      </w:tr>
      <w:tr w:rsidR="005C22DF" w14:paraId="7554E706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4515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14:ligatures w14:val="standardContextual"/>
              </w:rPr>
              <w:t>Sore throa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5FAD0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E2A5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88B1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66.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AC359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5.4)</w:t>
            </w:r>
          </w:p>
        </w:tc>
      </w:tr>
      <w:tr w:rsidR="005C22DF" w14:paraId="45AB5C27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CC23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lastRenderedPageBreak/>
              <w:t>Lung infection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3767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3859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28.6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5E37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E1A15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5.4)</w:t>
            </w:r>
          </w:p>
        </w:tc>
      </w:tr>
      <w:tr w:rsidR="005C22DF" w14:paraId="0D3AA557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0F0F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2"/>
                <w:szCs w:val="22"/>
              </w:rPr>
              <w:t>H</w:t>
            </w: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ypercholesterolem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8E2A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A152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28.6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AC3F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9E1E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5.4)</w:t>
            </w:r>
          </w:p>
        </w:tc>
      </w:tr>
      <w:tr w:rsidR="005C22DF" w14:paraId="693FC457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B62D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2"/>
                <w:szCs w:val="22"/>
              </w:rPr>
              <w:t>L</w:t>
            </w: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umbago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9F56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688E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4.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DFE9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BCB3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5.4)</w:t>
            </w:r>
          </w:p>
        </w:tc>
      </w:tr>
      <w:tr w:rsidR="005C22DF" w14:paraId="0BACCFF0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28FB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bookmarkStart w:id="4" w:name="_Hlk171927935"/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Hypoalbuminem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FAD4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6218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8.6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0CB5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5B5E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5.4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bookmarkEnd w:id="4"/>
      <w:tr w:rsidR="005C22DF" w14:paraId="2CD94BA5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D2CC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Epistaxi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DE2C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3BA4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CD82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C048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0DDFBD29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C958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Constipation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F020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D1D5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4.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19E2D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F293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77CC0434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7382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  <w:highlight w:val="green"/>
              </w:rPr>
            </w:pP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Infection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231C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3BDB0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04F1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8311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746FD234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47B5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Hypocalcem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DEAB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1FE4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 (14.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122B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D922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 (7.7)</w:t>
            </w:r>
          </w:p>
        </w:tc>
      </w:tr>
      <w:tr w:rsidR="005C22DF" w14:paraId="37CF6868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0177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Hiccup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ED5A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553C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C555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5101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0EA2E871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3DD7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  <w:highlight w:val="green"/>
              </w:rPr>
            </w:pP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Febrile neutropen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35B3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F0A4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8A8A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8422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04A6D7AB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F398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neumon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DF11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668A4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4.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30C5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E38F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19614029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7232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High triglycerid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AF0B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32C2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F652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8A53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01821FFB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2C9A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Hyperphosphatem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FA45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F93D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80A2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C122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1FB0060F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17F80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2"/>
                <w:szCs w:val="22"/>
              </w:rPr>
              <w:t>B</w:t>
            </w: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ody ach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54EDB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F0898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4.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6B50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A977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1FCE8AE2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4065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Nail discoloration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3F73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1A08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4.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9D77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C21C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57B45894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CA5B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2"/>
                <w:szCs w:val="22"/>
              </w:rPr>
              <w:t>Ankle swellin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9DF1F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8ED7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4.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19B21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936B4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026E1432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00A7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Glucosur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ED2B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770A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B478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2067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6F579650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9708B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2"/>
                <w:szCs w:val="22"/>
              </w:rPr>
              <w:t>Rash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6F0D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F513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DD250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1D01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1D7A668A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6B15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Insomn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CD63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10C1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8205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E5B7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34797CEF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736D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Gastrointestinal disorder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1EC0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972DB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23DB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82C5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789248B4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AD99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Gastrointestinal disorders</w:t>
            </w:r>
            <w:r>
              <w:rPr>
                <w:rFonts w:ascii="Times New Roman" w:eastAsia="宋体" w:hAnsi="Times New Roman" w:hint="eastAsia"/>
                <w:bCs/>
                <w:kern w:val="0"/>
                <w:sz w:val="22"/>
                <w:szCs w:val="22"/>
              </w:rPr>
              <w:t>-other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9915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6D94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B463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C09D6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521CB9E2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2C3C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Palpitation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C39A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C191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4.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8A40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AA65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1911B108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0119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Blood bilirubin increased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E870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3C7B0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6AD9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04B6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54E40A02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3D92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2"/>
                <w:szCs w:val="22"/>
              </w:rPr>
              <w:t>B</w:t>
            </w: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ack</w:t>
            </w:r>
            <w:r>
              <w:rPr>
                <w:rFonts w:ascii="Times New Roman" w:eastAsia="宋体" w:hAnsi="Times New Roman" w:hint="eastAsia"/>
                <w:bCs/>
                <w:kern w:val="0"/>
                <w:sz w:val="22"/>
                <w:szCs w:val="22"/>
              </w:rPr>
              <w:t>/</w:t>
            </w: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leg pain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F6AF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B7FF2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4.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6818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19E5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5BBCDFF2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C1D3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Nail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96FD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51DC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389F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DB1E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219E79D8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1CC7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lastRenderedPageBreak/>
              <w:t>Gamma-</w:t>
            </w:r>
            <w:proofErr w:type="spellStart"/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glutamyltransferase</w:t>
            </w:r>
            <w:proofErr w:type="spellEnd"/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 xml:space="preserve">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04A4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FD548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EC7E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869A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229888E8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1A46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Alanine aminotransferas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E238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62AC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42A4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6578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234A1E2F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FDBA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Flu like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B36B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EA76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7B80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8DAE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02397F4D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4BFF9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Chest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9790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3C91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4492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49DC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722AED31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628B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2"/>
                <w:szCs w:val="22"/>
              </w:rPr>
              <w:t>S</w:t>
            </w: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inus arrhyth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269D4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2DA2F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13C5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261D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7001E905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55A7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bookmarkStart w:id="5" w:name="OLE_LINK55"/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Palmar-plantar erythrodysesthesia syndrome</w:t>
            </w:r>
            <w:bookmarkEnd w:id="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D464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C962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9244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F020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570D508C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4627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2"/>
                <w:szCs w:val="22"/>
              </w:rPr>
              <w:t>E</w:t>
            </w: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lectrocardiogram T wave 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F7D9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03B7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8730D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27EF6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</w:tr>
      <w:tr w:rsidR="005C22DF" w14:paraId="5E18F65D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F901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2"/>
                <w:szCs w:val="22"/>
              </w:rPr>
              <w:t>A</w:t>
            </w: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scending aorta wide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75A7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65CCA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720B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06D5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 (7.7)</w:t>
            </w:r>
          </w:p>
        </w:tc>
      </w:tr>
      <w:tr w:rsidR="005C22DF" w14:paraId="52AC1F67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3795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2"/>
                <w:szCs w:val="22"/>
              </w:rPr>
              <w:t>Urinary white blood cell coun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3B40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AE449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9CC9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A3D0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 (7.7)</w:t>
            </w:r>
          </w:p>
        </w:tc>
      </w:tr>
      <w:tr w:rsidR="005C22DF" w14:paraId="14DD2288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9F24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Pulmonary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F10F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A325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7BFC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65F92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 (7.7)</w:t>
            </w:r>
          </w:p>
        </w:tc>
      </w:tr>
      <w:tr w:rsidR="005C22DF" w14:paraId="2B77C739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819E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2"/>
                <w:szCs w:val="22"/>
              </w:rPr>
              <w:t>S</w:t>
            </w: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inus tachycar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4571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DEFC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5FB5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8DD4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 (7.7)</w:t>
            </w:r>
          </w:p>
        </w:tc>
      </w:tr>
      <w:tr w:rsidR="005C22DF" w14:paraId="36B16A58" w14:textId="77777777">
        <w:trPr>
          <w:trHeight w:val="278"/>
        </w:trPr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29AF1" w14:textId="77777777" w:rsidR="005C22DF" w:rsidRDefault="00000000">
            <w:pPr>
              <w:widowControl/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Cs/>
                <w:kern w:val="0"/>
                <w:sz w:val="22"/>
                <w:szCs w:val="22"/>
              </w:rPr>
              <w:t>Hemat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9EE319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AFDDE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 (1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69E194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F9986" w14:textId="77777777" w:rsidR="005C22DF" w:rsidRDefault="00000000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 (7.7)</w:t>
            </w:r>
          </w:p>
        </w:tc>
      </w:tr>
    </w:tbl>
    <w:bookmarkEnd w:id="2"/>
    <w:p w14:paraId="4F498271" w14:textId="77777777" w:rsidR="005C22DF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Data are n (%).</w:t>
      </w:r>
    </w:p>
    <w:p w14:paraId="521E0609" w14:textId="77777777" w:rsidR="005C22DF" w:rsidRDefault="00000000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Abbreviations:</w:t>
      </w:r>
      <w:r>
        <w:rPr>
          <w:rFonts w:ascii="Times New Roman" w:hAnsi="Times New Roman"/>
        </w:rPr>
        <w:t xml:space="preserve"> TRAEs=treatment-related adverse events.</w:t>
      </w:r>
    </w:p>
    <w:p w14:paraId="64DA7111" w14:textId="77777777" w:rsidR="005C22DF" w:rsidRDefault="005C22DF">
      <w:pPr>
        <w:rPr>
          <w:i/>
          <w:iCs/>
        </w:rPr>
      </w:pPr>
    </w:p>
    <w:p w14:paraId="2B30854D" w14:textId="77777777" w:rsidR="005C22DF" w:rsidRDefault="005C22DF">
      <w:pPr>
        <w:rPr>
          <w:i/>
          <w:iCs/>
        </w:rPr>
      </w:pPr>
    </w:p>
    <w:p w14:paraId="7F769291" w14:textId="77777777" w:rsidR="005C22DF" w:rsidRDefault="005C22DF">
      <w:pPr>
        <w:rPr>
          <w:i/>
          <w:iCs/>
        </w:rPr>
      </w:pPr>
    </w:p>
    <w:p w14:paraId="02E1BC57" w14:textId="77777777" w:rsidR="005C22DF" w:rsidRDefault="005C22DF">
      <w:pPr>
        <w:rPr>
          <w:i/>
          <w:iCs/>
        </w:rPr>
      </w:pPr>
    </w:p>
    <w:p w14:paraId="13C65AE7" w14:textId="77777777" w:rsidR="000C3C66" w:rsidRDefault="000C3C66">
      <w:pPr>
        <w:jc w:val="left"/>
        <w:rPr>
          <w:rFonts w:ascii="Times New Roman" w:hAnsi="Times New Roman"/>
          <w:b/>
          <w:bCs/>
        </w:rPr>
      </w:pPr>
    </w:p>
    <w:p w14:paraId="009BAFAC" w14:textId="77777777" w:rsidR="000C3C66" w:rsidRDefault="000C3C66" w:rsidP="000C3C66">
      <w:pPr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lastRenderedPageBreak/>
        <w:t xml:space="preserve">Table S3 </w:t>
      </w:r>
      <w:r>
        <w:rPr>
          <w:rFonts w:ascii="Times New Roman" w:hAnsi="Times New Roman"/>
          <w:b/>
          <w:bCs/>
        </w:rPr>
        <w:t xml:space="preserve">Biomarkers </w:t>
      </w:r>
      <w:r>
        <w:rPr>
          <w:rFonts w:ascii="Times New Roman" w:hAnsi="Times New Roman" w:hint="eastAsia"/>
          <w:b/>
          <w:bCs/>
        </w:rPr>
        <w:t>levels of</w:t>
      </w:r>
      <w:r>
        <w:rPr>
          <w:rFonts w:ascii="Times New Roman" w:hAnsi="Times New Roman"/>
          <w:b/>
          <w:bCs/>
        </w:rPr>
        <w:t xml:space="preserve"> cardiac safety</w:t>
      </w:r>
      <w:r>
        <w:rPr>
          <w:rFonts w:ascii="Times New Roman" w:hAnsi="Times New Roman" w:hint="eastAsia"/>
          <w:b/>
          <w:bCs/>
        </w:rPr>
        <w:t xml:space="preserve"> before and after treatment</w:t>
      </w:r>
    </w:p>
    <w:tbl>
      <w:tblPr>
        <w:tblW w:w="10935" w:type="dxa"/>
        <w:tblInd w:w="98" w:type="dxa"/>
        <w:tblLook w:val="04A0" w:firstRow="1" w:lastRow="0" w:firstColumn="1" w:lastColumn="0" w:noHBand="0" w:noVBand="1"/>
      </w:tblPr>
      <w:tblGrid>
        <w:gridCol w:w="5515"/>
        <w:gridCol w:w="2730"/>
        <w:gridCol w:w="2690"/>
      </w:tblGrid>
      <w:tr w:rsidR="000C3C66" w14:paraId="6392670D" w14:textId="77777777" w:rsidTr="00E12CE2">
        <w:trPr>
          <w:trHeight w:val="360"/>
        </w:trPr>
        <w:tc>
          <w:tcPr>
            <w:tcW w:w="55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FAF0684" w14:textId="77777777" w:rsidR="000C3C66" w:rsidRDefault="000C3C66" w:rsidP="00E12CE2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899D62A" w14:textId="77777777" w:rsidR="000C3C66" w:rsidRDefault="000C3C66" w:rsidP="00E12CE2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efore</w:t>
            </w:r>
            <w:r>
              <w:rPr>
                <w:rFonts w:ascii="Times New Roman" w:hAnsi="Times New Roman" w:hint="eastAsia"/>
                <w:b/>
                <w:bCs/>
              </w:rPr>
              <w:t xml:space="preserve"> treatment</w:t>
            </w:r>
          </w:p>
        </w:tc>
        <w:tc>
          <w:tcPr>
            <w:tcW w:w="2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0B9D0F7" w14:textId="77777777" w:rsidR="000C3C66" w:rsidRDefault="000C3C66" w:rsidP="00E12CE2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fter</w:t>
            </w:r>
            <w:r>
              <w:rPr>
                <w:rFonts w:ascii="Times New Roman" w:hAnsi="Times New Roman" w:hint="eastAsia"/>
                <w:b/>
                <w:bCs/>
              </w:rPr>
              <w:t xml:space="preserve"> treatment</w:t>
            </w:r>
          </w:p>
        </w:tc>
      </w:tr>
      <w:tr w:rsidR="000C3C66" w14:paraId="3F8C66CB" w14:textId="77777777" w:rsidTr="00E12CE2">
        <w:trPr>
          <w:trHeight w:val="1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836F7" w14:textId="77777777" w:rsidR="000C3C66" w:rsidRDefault="000C3C66" w:rsidP="00E12CE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P</w:t>
            </w:r>
            <w:r>
              <w:rPr>
                <w:rFonts w:ascii="Times New Roman" w:hAnsi="Times New Roman" w:hint="eastAsia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pg</w:t>
            </w:r>
            <w:proofErr w:type="spellEnd"/>
            <w:r>
              <w:rPr>
                <w:rFonts w:ascii="Times New Roman" w:hAnsi="Times New Roman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16205" w14:textId="77777777" w:rsidR="000C3C66" w:rsidRDefault="000C3C66" w:rsidP="00E12CE2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A2DD0" w14:textId="77777777" w:rsidR="000C3C66" w:rsidRDefault="000C3C66" w:rsidP="00E12CE2">
            <w:pPr>
              <w:jc w:val="left"/>
              <w:rPr>
                <w:rFonts w:ascii="Times New Roman" w:hAnsi="Times New Roman"/>
              </w:rPr>
            </w:pPr>
          </w:p>
        </w:tc>
      </w:tr>
      <w:tr w:rsidR="000C3C66" w14:paraId="0AA70B1E" w14:textId="77777777" w:rsidTr="00E12CE2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0589C" w14:textId="77777777" w:rsidR="000C3C66" w:rsidRDefault="000C3C66" w:rsidP="00E12CE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miss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40A81" w14:textId="77777777" w:rsidR="000C3C66" w:rsidRDefault="000C3C66" w:rsidP="00E12C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2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A252" w14:textId="77777777" w:rsidR="000C3C66" w:rsidRDefault="000C3C66" w:rsidP="00E12C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2)</w:t>
            </w:r>
          </w:p>
        </w:tc>
      </w:tr>
      <w:tr w:rsidR="000C3C66" w14:paraId="486C948F" w14:textId="77777777" w:rsidTr="00E12CE2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243E2" w14:textId="77777777" w:rsidR="000C3C66" w:rsidRDefault="000C3C66" w:rsidP="00E12CE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n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in,</w:t>
            </w:r>
            <w:r>
              <w:rPr>
                <w:rFonts w:ascii="Times New Roman" w:hAnsi="Times New Roman" w:hint="eastAsia"/>
              </w:rPr>
              <w:t xml:space="preserve"> m</w:t>
            </w:r>
            <w:r>
              <w:rPr>
                <w:rFonts w:ascii="Times New Roman" w:hAnsi="Times New Roman"/>
              </w:rPr>
              <w:t>ax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019A" w14:textId="77777777" w:rsidR="000C3C66" w:rsidRDefault="000C3C66" w:rsidP="00E12C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0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8.0,223.0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5C3E" w14:textId="77777777" w:rsidR="000C3C66" w:rsidRDefault="000C3C66" w:rsidP="00E12C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0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10.0,59.9)</w:t>
            </w:r>
          </w:p>
        </w:tc>
      </w:tr>
      <w:tr w:rsidR="000C3C66" w14:paraId="57A70290" w14:textId="77777777" w:rsidTr="00E12CE2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C0A4B" w14:textId="77777777" w:rsidR="000C3C66" w:rsidRDefault="000C3C66" w:rsidP="00E12CE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VEF</w:t>
            </w:r>
            <w:r>
              <w:rPr>
                <w:rFonts w:ascii="Times New Roman" w:hAnsi="Times New Roman" w:hint="eastAsia"/>
              </w:rPr>
              <w:t xml:space="preserve">, </w:t>
            </w:r>
            <w:r>
              <w:rPr>
                <w:rFonts w:ascii="Times New Roman" w:hAnsi="Times New Roman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398A3" w14:textId="77777777" w:rsidR="000C3C66" w:rsidRDefault="000C3C66" w:rsidP="00E12CE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3AAAA" w14:textId="77777777" w:rsidR="000C3C66" w:rsidRDefault="000C3C66" w:rsidP="00E12CE2">
            <w:pPr>
              <w:jc w:val="center"/>
              <w:rPr>
                <w:rFonts w:ascii="Times New Roman" w:hAnsi="Times New Roman"/>
              </w:rPr>
            </w:pPr>
          </w:p>
        </w:tc>
      </w:tr>
      <w:tr w:rsidR="000C3C66" w14:paraId="2D77CFE2" w14:textId="77777777" w:rsidTr="00E12CE2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A411A" w14:textId="77777777" w:rsidR="000C3C66" w:rsidRDefault="000C3C66" w:rsidP="00E12CE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miss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66C7" w14:textId="77777777" w:rsidR="000C3C66" w:rsidRDefault="000C3C66" w:rsidP="00E12C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0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39C16" w14:textId="77777777" w:rsidR="000C3C66" w:rsidRDefault="000C3C66" w:rsidP="00E12C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1)</w:t>
            </w:r>
          </w:p>
        </w:tc>
      </w:tr>
      <w:tr w:rsidR="000C3C66" w14:paraId="655D7100" w14:textId="77777777" w:rsidTr="00E12CE2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EED69" w14:textId="77777777" w:rsidR="000C3C66" w:rsidRDefault="000C3C66" w:rsidP="00E12CE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n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in,</w:t>
            </w:r>
            <w:r>
              <w:rPr>
                <w:rFonts w:ascii="Times New Roman" w:hAnsi="Times New Roman" w:hint="eastAsia"/>
              </w:rPr>
              <w:t xml:space="preserve"> m</w:t>
            </w:r>
            <w:r>
              <w:rPr>
                <w:rFonts w:ascii="Times New Roman" w:hAnsi="Times New Roman"/>
              </w:rPr>
              <w:t>ax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CCF5" w14:textId="77777777" w:rsidR="000C3C66" w:rsidRDefault="000C3C66" w:rsidP="00E12C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0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60.0,70.0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977C" w14:textId="77777777" w:rsidR="000C3C66" w:rsidRDefault="000C3C66" w:rsidP="00E12C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0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60.0,71.0)</w:t>
            </w:r>
          </w:p>
        </w:tc>
      </w:tr>
      <w:tr w:rsidR="000C3C66" w14:paraId="58934AE3" w14:textId="77777777" w:rsidTr="00E12CE2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4EEA2" w14:textId="77777777" w:rsidR="000C3C66" w:rsidRDefault="000C3C66" w:rsidP="00E12CE2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hs-cTnI</w:t>
            </w:r>
            <w:proofErr w:type="spellEnd"/>
            <w:r>
              <w:rPr>
                <w:rFonts w:ascii="Times New Roman" w:hAnsi="Times New Roman" w:hint="eastAsia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pg</w:t>
            </w:r>
            <w:proofErr w:type="spellEnd"/>
            <w:r>
              <w:rPr>
                <w:rFonts w:ascii="Times New Roman" w:hAnsi="Times New Roman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38A54" w14:textId="77777777" w:rsidR="000C3C66" w:rsidRDefault="000C3C66" w:rsidP="00E12CE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E8B50" w14:textId="77777777" w:rsidR="000C3C66" w:rsidRDefault="000C3C66" w:rsidP="00E12CE2">
            <w:pPr>
              <w:jc w:val="center"/>
              <w:rPr>
                <w:rFonts w:ascii="Times New Roman" w:hAnsi="Times New Roman"/>
              </w:rPr>
            </w:pPr>
          </w:p>
        </w:tc>
      </w:tr>
      <w:tr w:rsidR="000C3C66" w14:paraId="4231B61F" w14:textId="77777777" w:rsidTr="00E12CE2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CC39A" w14:textId="77777777" w:rsidR="000C3C66" w:rsidRDefault="000C3C66" w:rsidP="00E12CE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miss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6FD8BC51" w14:textId="77777777" w:rsidR="000C3C66" w:rsidRDefault="000C3C66" w:rsidP="00E12C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5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68BD534E" w14:textId="77777777" w:rsidR="000C3C66" w:rsidRDefault="000C3C66" w:rsidP="00E12C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5)</w:t>
            </w:r>
          </w:p>
        </w:tc>
      </w:tr>
      <w:tr w:rsidR="000C3C66" w14:paraId="52C695F0" w14:textId="77777777" w:rsidTr="00E12CE2">
        <w:trPr>
          <w:trHeight w:val="3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24947D" w14:textId="77777777" w:rsidR="000C3C66" w:rsidRDefault="000C3C66" w:rsidP="00E12CE2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n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in,</w:t>
            </w:r>
            <w:r>
              <w:rPr>
                <w:rFonts w:ascii="Times New Roman" w:hAnsi="Times New Roman" w:hint="eastAsia"/>
              </w:rPr>
              <w:t xml:space="preserve"> m</w:t>
            </w:r>
            <w:r>
              <w:rPr>
                <w:rFonts w:ascii="Times New Roman" w:hAnsi="Times New Roman"/>
              </w:rPr>
              <w:t>ax)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612EFC" w14:textId="77777777" w:rsidR="000C3C66" w:rsidRDefault="000C3C66" w:rsidP="00E12C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0.3,7.1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486DC" w14:textId="77777777" w:rsidR="000C3C66" w:rsidRDefault="000C3C66" w:rsidP="00E12C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1.1,5.4)</w:t>
            </w:r>
          </w:p>
        </w:tc>
      </w:tr>
    </w:tbl>
    <w:p w14:paraId="2773074F" w14:textId="77777777" w:rsidR="000C3C66" w:rsidRDefault="000C3C66" w:rsidP="000C3C66">
      <w:pPr>
        <w:pStyle w:val="EndNoteBibliography"/>
        <w:ind w:left="720" w:hanging="720"/>
        <w:rPr>
          <w:rFonts w:ascii="Times New Roman" w:hAnsi="Times New Roman" w:cs="Times New Roman"/>
          <w:iCs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iCs/>
          <w:sz w:val="21"/>
          <w:szCs w:val="21"/>
        </w:rPr>
        <w:t>Abbreviations:</w:t>
      </w:r>
      <w:r>
        <w:rPr>
          <w:rFonts w:ascii="Times New Roman" w:hAnsi="Times New Roman" w:cs="Times New Roman" w:hint="eastAsia"/>
          <w:iCs/>
          <w:sz w:val="21"/>
          <w:szCs w:val="21"/>
        </w:rPr>
        <w:t xml:space="preserve"> BNP=</w:t>
      </w:r>
      <w:r>
        <w:rPr>
          <w:rFonts w:ascii="Times New Roman" w:hAnsi="Times New Roman" w:cs="Times New Roman"/>
          <w:iCs/>
          <w:sz w:val="21"/>
          <w:szCs w:val="21"/>
        </w:rPr>
        <w:t>brain natriuretic peptide</w:t>
      </w:r>
      <w:r>
        <w:rPr>
          <w:rFonts w:ascii="Times New Roman" w:hAnsi="Times New Roman" w:cs="Times New Roman" w:hint="eastAsia"/>
          <w:iCs/>
          <w:sz w:val="21"/>
          <w:szCs w:val="21"/>
        </w:rPr>
        <w:t>; LVEF=l</w:t>
      </w:r>
      <w:r>
        <w:rPr>
          <w:rFonts w:ascii="Times New Roman" w:hAnsi="Times New Roman" w:cs="Times New Roman"/>
          <w:iCs/>
          <w:sz w:val="21"/>
          <w:szCs w:val="21"/>
        </w:rPr>
        <w:t>eft ventricular ejection fraction</w:t>
      </w:r>
      <w:r>
        <w:rPr>
          <w:rFonts w:ascii="Times New Roman" w:hAnsi="Times New Roman" w:cs="Times New Roman" w:hint="eastAsia"/>
          <w:iCs/>
          <w:sz w:val="21"/>
          <w:szCs w:val="21"/>
        </w:rPr>
        <w:t xml:space="preserve">; </w:t>
      </w:r>
      <w:proofErr w:type="spellStart"/>
      <w:r>
        <w:rPr>
          <w:rFonts w:ascii="Times New Roman" w:hAnsi="Times New Roman" w:cs="Times New Roman" w:hint="eastAsia"/>
          <w:iCs/>
          <w:sz w:val="21"/>
          <w:szCs w:val="21"/>
        </w:rPr>
        <w:t>hs-cTnI</w:t>
      </w:r>
      <w:proofErr w:type="spellEnd"/>
      <w:r>
        <w:rPr>
          <w:rFonts w:ascii="Times New Roman" w:hAnsi="Times New Roman" w:cs="Times New Roman" w:hint="eastAsia"/>
          <w:iCs/>
          <w:sz w:val="21"/>
          <w:szCs w:val="21"/>
        </w:rPr>
        <w:t>=</w:t>
      </w:r>
      <w:r>
        <w:rPr>
          <w:rFonts w:ascii="Times New Roman" w:hAnsi="Times New Roman" w:cs="Times New Roman"/>
        </w:rPr>
        <w:t xml:space="preserve"> high-sensitivity cardiac troponin</w:t>
      </w:r>
      <w:r>
        <w:rPr>
          <w:rFonts w:ascii="Times New Roman" w:hAnsi="Times New Roman" w:cs="Times New Roman" w:hint="eastAsia"/>
        </w:rPr>
        <w:t xml:space="preserve"> I</w:t>
      </w:r>
    </w:p>
    <w:p w14:paraId="737C7A1E" w14:textId="77777777" w:rsidR="000C3C66" w:rsidRPr="000C3C66" w:rsidRDefault="000C3C66">
      <w:pPr>
        <w:jc w:val="left"/>
        <w:rPr>
          <w:rFonts w:ascii="Times New Roman" w:hAnsi="Times New Roman"/>
          <w:b/>
          <w:bCs/>
        </w:rPr>
      </w:pPr>
    </w:p>
    <w:p w14:paraId="1EF493B0" w14:textId="77777777" w:rsidR="000C3C66" w:rsidRDefault="000C3C66">
      <w:pPr>
        <w:jc w:val="left"/>
        <w:rPr>
          <w:rFonts w:ascii="Times New Roman" w:hAnsi="Times New Roman"/>
          <w:b/>
          <w:bCs/>
        </w:rPr>
      </w:pPr>
    </w:p>
    <w:p w14:paraId="50B7A5CA" w14:textId="77777777" w:rsidR="000C3C66" w:rsidRDefault="000C3C66">
      <w:pPr>
        <w:jc w:val="left"/>
        <w:rPr>
          <w:rFonts w:ascii="Times New Roman" w:hAnsi="Times New Roman"/>
          <w:b/>
          <w:bCs/>
        </w:rPr>
      </w:pPr>
    </w:p>
    <w:p w14:paraId="742F6047" w14:textId="77777777" w:rsidR="000C3C66" w:rsidRDefault="000C3C66">
      <w:pPr>
        <w:jc w:val="left"/>
        <w:rPr>
          <w:rFonts w:ascii="Times New Roman" w:hAnsi="Times New Roman"/>
          <w:b/>
          <w:bCs/>
        </w:rPr>
      </w:pPr>
    </w:p>
    <w:p w14:paraId="445BEA02" w14:textId="77777777" w:rsidR="000C3C66" w:rsidRDefault="000C3C66">
      <w:pPr>
        <w:jc w:val="left"/>
        <w:rPr>
          <w:rFonts w:ascii="Times New Roman" w:hAnsi="Times New Roman"/>
          <w:b/>
          <w:bCs/>
        </w:rPr>
      </w:pPr>
    </w:p>
    <w:p w14:paraId="7EB6C8A6" w14:textId="77777777" w:rsidR="000C3C66" w:rsidRDefault="000C3C66">
      <w:pPr>
        <w:jc w:val="left"/>
        <w:rPr>
          <w:rFonts w:ascii="Times New Roman" w:hAnsi="Times New Roman"/>
          <w:b/>
          <w:bCs/>
        </w:rPr>
      </w:pPr>
    </w:p>
    <w:p w14:paraId="3D761E99" w14:textId="77777777" w:rsidR="000C3C66" w:rsidRDefault="000C3C66">
      <w:pPr>
        <w:jc w:val="left"/>
        <w:rPr>
          <w:rFonts w:ascii="Times New Roman" w:hAnsi="Times New Roman"/>
          <w:b/>
          <w:bCs/>
        </w:rPr>
      </w:pPr>
    </w:p>
    <w:p w14:paraId="1ECBF6EF" w14:textId="77777777" w:rsidR="000C3C66" w:rsidRDefault="000C3C66">
      <w:pPr>
        <w:jc w:val="left"/>
        <w:rPr>
          <w:rFonts w:ascii="Times New Roman" w:hAnsi="Times New Roman"/>
          <w:b/>
          <w:bCs/>
        </w:rPr>
      </w:pPr>
    </w:p>
    <w:p w14:paraId="7F0F133E" w14:textId="77777777" w:rsidR="000C3C66" w:rsidRDefault="000C3C66">
      <w:pPr>
        <w:jc w:val="left"/>
        <w:rPr>
          <w:rFonts w:ascii="Times New Roman" w:hAnsi="Times New Roman"/>
          <w:b/>
          <w:bCs/>
        </w:rPr>
      </w:pPr>
    </w:p>
    <w:p w14:paraId="08111544" w14:textId="77777777" w:rsidR="000C3C66" w:rsidRDefault="000C3C66">
      <w:pPr>
        <w:jc w:val="left"/>
        <w:rPr>
          <w:rFonts w:ascii="Times New Roman" w:hAnsi="Times New Roman"/>
          <w:b/>
          <w:bCs/>
        </w:rPr>
      </w:pPr>
    </w:p>
    <w:p w14:paraId="781265C1" w14:textId="77777777" w:rsidR="000C3C66" w:rsidRDefault="000C3C66">
      <w:pPr>
        <w:jc w:val="left"/>
        <w:rPr>
          <w:rFonts w:ascii="Times New Roman" w:hAnsi="Times New Roman"/>
          <w:b/>
          <w:bCs/>
        </w:rPr>
      </w:pPr>
    </w:p>
    <w:p w14:paraId="68B43A4A" w14:textId="77777777" w:rsidR="000C3C66" w:rsidRDefault="000C3C66">
      <w:pPr>
        <w:jc w:val="left"/>
        <w:rPr>
          <w:rFonts w:ascii="Times New Roman" w:hAnsi="Times New Roman"/>
          <w:b/>
          <w:bCs/>
        </w:rPr>
      </w:pPr>
    </w:p>
    <w:p w14:paraId="54634D5C" w14:textId="77777777" w:rsidR="000C3C66" w:rsidRDefault="000C3C66">
      <w:pPr>
        <w:jc w:val="left"/>
        <w:rPr>
          <w:rFonts w:ascii="Times New Roman" w:hAnsi="Times New Roman"/>
          <w:b/>
          <w:bCs/>
        </w:rPr>
      </w:pPr>
    </w:p>
    <w:p w14:paraId="29030C3B" w14:textId="31D3EAEC" w:rsidR="005C22DF" w:rsidRDefault="00000000">
      <w:pPr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>Figure S1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Biomarkers </w:t>
      </w:r>
      <w:r>
        <w:rPr>
          <w:rFonts w:ascii="Times New Roman" w:hAnsi="Times New Roman" w:hint="eastAsia"/>
          <w:b/>
          <w:bCs/>
        </w:rPr>
        <w:t>levels of</w:t>
      </w:r>
      <w:r>
        <w:rPr>
          <w:rFonts w:ascii="Times New Roman" w:hAnsi="Times New Roman"/>
          <w:b/>
          <w:bCs/>
        </w:rPr>
        <w:t xml:space="preserve"> cardiac safety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throughout the treatment cycle</w:t>
      </w:r>
      <w:r w:rsidR="004862B9">
        <w:rPr>
          <w:rFonts w:ascii="Times New Roman" w:hAnsi="Times New Roman" w:hint="eastAsia"/>
          <w:b/>
          <w:bCs/>
        </w:rPr>
        <w:t>*</w:t>
      </w:r>
    </w:p>
    <w:p w14:paraId="39D71067" w14:textId="011C7169" w:rsidR="002F4411" w:rsidRPr="00E71401" w:rsidRDefault="00D25A4B" w:rsidP="001C6686">
      <w:pPr>
        <w:jc w:val="left"/>
        <w:rPr>
          <w:rFonts w:ascii="Times New Roman" w:hAnsi="Times New Roman"/>
          <w:color w:val="000000" w:themeColor="text1"/>
        </w:rPr>
      </w:pPr>
      <w:r w:rsidRPr="00E71401">
        <w:rPr>
          <w:rFonts w:ascii="Times New Roman" w:hAnsi="Times New Roman" w:hint="eastAsia"/>
          <w:color w:val="000000" w:themeColor="text1"/>
        </w:rPr>
        <w:t>*</w:t>
      </w:r>
      <w:r w:rsidR="002F4411" w:rsidRPr="00E71401">
        <w:rPr>
          <w:rFonts w:ascii="Times New Roman" w:hAnsi="Times New Roman"/>
          <w:color w:val="000000" w:themeColor="text1"/>
        </w:rPr>
        <w:t>A 53-year-old male patient was diagnosed with monomorphic epitheliotropic intestinal T-cell lymphoma and classified as Ann Arbor stage IV. He received treatment with the CMOEP regimen for 0.76 months. During this period, his NT-</w:t>
      </w:r>
      <w:proofErr w:type="spellStart"/>
      <w:r w:rsidR="002F4411" w:rsidRPr="00E71401">
        <w:rPr>
          <w:rFonts w:ascii="Times New Roman" w:hAnsi="Times New Roman"/>
          <w:color w:val="000000" w:themeColor="text1"/>
        </w:rPr>
        <w:t>proBNP</w:t>
      </w:r>
      <w:proofErr w:type="spellEnd"/>
      <w:r w:rsidR="002F4411" w:rsidRPr="00E71401">
        <w:rPr>
          <w:rFonts w:ascii="Times New Roman" w:hAnsi="Times New Roman"/>
          <w:color w:val="000000" w:themeColor="text1"/>
        </w:rPr>
        <w:t xml:space="preserve"> levels increased from 615 </w:t>
      </w:r>
      <w:proofErr w:type="spellStart"/>
      <w:r w:rsidR="002F4411" w:rsidRPr="00E71401">
        <w:rPr>
          <w:rFonts w:ascii="Times New Roman" w:hAnsi="Times New Roman"/>
          <w:color w:val="000000" w:themeColor="text1"/>
        </w:rPr>
        <w:t>pg</w:t>
      </w:r>
      <w:proofErr w:type="spellEnd"/>
      <w:r w:rsidR="002F4411" w:rsidRPr="00E71401">
        <w:rPr>
          <w:rFonts w:ascii="Times New Roman" w:hAnsi="Times New Roman"/>
          <w:color w:val="000000" w:themeColor="text1"/>
        </w:rPr>
        <w:t xml:space="preserve">/ml at the </w:t>
      </w:r>
      <w:r w:rsidR="002F4411" w:rsidRPr="00E71401">
        <w:rPr>
          <w:rFonts w:ascii="Times New Roman" w:hAnsi="Times New Roman" w:hint="eastAsia"/>
          <w:color w:val="000000" w:themeColor="text1"/>
        </w:rPr>
        <w:t>baseline</w:t>
      </w:r>
      <w:r w:rsidR="002F4411" w:rsidRPr="00E71401">
        <w:rPr>
          <w:rFonts w:ascii="Times New Roman" w:hAnsi="Times New Roman"/>
          <w:color w:val="000000" w:themeColor="text1"/>
        </w:rPr>
        <w:t xml:space="preserve"> (C1) to 668 </w:t>
      </w:r>
      <w:proofErr w:type="spellStart"/>
      <w:r w:rsidR="002F4411" w:rsidRPr="00E71401">
        <w:rPr>
          <w:rFonts w:ascii="Times New Roman" w:hAnsi="Times New Roman"/>
          <w:color w:val="000000" w:themeColor="text1"/>
        </w:rPr>
        <w:t>pg</w:t>
      </w:r>
      <w:proofErr w:type="spellEnd"/>
      <w:r w:rsidR="002F4411" w:rsidRPr="00E71401">
        <w:rPr>
          <w:rFonts w:ascii="Times New Roman" w:hAnsi="Times New Roman"/>
          <w:color w:val="000000" w:themeColor="text1"/>
        </w:rPr>
        <w:t>/ml at the end of the treatment (End</w:t>
      </w:r>
      <w:r w:rsidR="008A3BE4" w:rsidRPr="00E71401">
        <w:rPr>
          <w:rFonts w:ascii="Times New Roman" w:hAnsi="Times New Roman" w:hint="eastAsia"/>
          <w:color w:val="000000" w:themeColor="text1"/>
        </w:rPr>
        <w:t>; Figure S1-F</w:t>
      </w:r>
      <w:r w:rsidR="002F4411" w:rsidRPr="00E71401">
        <w:rPr>
          <w:rFonts w:ascii="Times New Roman" w:hAnsi="Times New Roman"/>
          <w:color w:val="000000" w:themeColor="text1"/>
        </w:rPr>
        <w:t xml:space="preserve">). </w:t>
      </w:r>
      <w:r w:rsidR="00F64250" w:rsidRPr="00E71401">
        <w:rPr>
          <w:rFonts w:ascii="Times New Roman" w:hAnsi="Times New Roman" w:hint="eastAsia"/>
          <w:color w:val="000000" w:themeColor="text1"/>
        </w:rPr>
        <w:t>However, t</w:t>
      </w:r>
      <w:r w:rsidR="009002A1" w:rsidRPr="00E71401">
        <w:rPr>
          <w:rFonts w:ascii="Times New Roman" w:hAnsi="Times New Roman"/>
          <w:color w:val="000000" w:themeColor="text1"/>
        </w:rPr>
        <w:t>he observed increase in N</w:t>
      </w:r>
      <w:r w:rsidR="009002A1" w:rsidRPr="00E71401">
        <w:rPr>
          <w:rFonts w:ascii="Times New Roman" w:hAnsi="Times New Roman" w:hint="eastAsia"/>
          <w:color w:val="000000" w:themeColor="text1"/>
        </w:rPr>
        <w:t>T</w:t>
      </w:r>
      <w:r w:rsidR="009002A1" w:rsidRPr="00E71401">
        <w:rPr>
          <w:rFonts w:ascii="Times New Roman" w:hAnsi="Times New Roman"/>
          <w:color w:val="000000" w:themeColor="text1"/>
        </w:rPr>
        <w:t>-</w:t>
      </w:r>
      <w:proofErr w:type="spellStart"/>
      <w:r w:rsidR="009002A1" w:rsidRPr="00E71401">
        <w:rPr>
          <w:rFonts w:ascii="Times New Roman" w:hAnsi="Times New Roman"/>
          <w:color w:val="000000" w:themeColor="text1"/>
        </w:rPr>
        <w:t>proBNP</w:t>
      </w:r>
      <w:proofErr w:type="spellEnd"/>
      <w:r w:rsidR="009002A1" w:rsidRPr="00E71401">
        <w:rPr>
          <w:rFonts w:ascii="Times New Roman" w:hAnsi="Times New Roman"/>
          <w:color w:val="000000" w:themeColor="text1"/>
        </w:rPr>
        <w:t xml:space="preserve"> levels cannot be excluded as potentially being associated with the CMOEP regimen.</w:t>
      </w:r>
    </w:p>
    <w:p w14:paraId="6A6D2D59" w14:textId="40535CFB" w:rsidR="007C1BA2" w:rsidRPr="009002A1" w:rsidRDefault="007C1BA2" w:rsidP="001C6686">
      <w:pPr>
        <w:jc w:val="left"/>
        <w:rPr>
          <w:rFonts w:ascii="Times New Roman" w:hAnsi="Times New Roman"/>
          <w:color w:val="FF0000"/>
          <w:highlight w:val="green"/>
        </w:rPr>
      </w:pPr>
    </w:p>
    <w:p w14:paraId="74F8F6DE" w14:textId="25810FEC" w:rsidR="005C22DF" w:rsidRDefault="00C217B0">
      <w:pPr>
        <w:jc w:val="left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634C9FA2" wp14:editId="3F47D6DA">
            <wp:extent cx="4817827" cy="4089196"/>
            <wp:effectExtent l="0" t="0" r="1905" b="6985"/>
            <wp:docPr id="7531108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110815" name="图片 75311081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4869" cy="4103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3A5C7" w14:textId="77777777" w:rsidR="005C22DF" w:rsidRDefault="00000000">
      <w:pPr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  <w:iCs/>
        </w:rPr>
        <w:lastRenderedPageBreak/>
        <w:t>Abbreviations:</w:t>
      </w:r>
      <w:r>
        <w:rPr>
          <w:rFonts w:ascii="Times New Roman" w:hAnsi="Times New Roman" w:hint="eastAsia"/>
          <w:iCs/>
        </w:rPr>
        <w:t xml:space="preserve"> </w:t>
      </w:r>
      <w:proofErr w:type="spellStart"/>
      <w:r>
        <w:rPr>
          <w:rFonts w:ascii="Times New Roman" w:hAnsi="Times New Roman" w:hint="eastAsia"/>
        </w:rPr>
        <w:t>cTNT</w:t>
      </w:r>
      <w:proofErr w:type="spellEnd"/>
      <w:r>
        <w:rPr>
          <w:rFonts w:ascii="Times New Roman" w:hAnsi="Times New Roman" w:hint="eastAsia"/>
        </w:rPr>
        <w:t>=</w:t>
      </w:r>
      <w:r>
        <w:rPr>
          <w:rFonts w:ascii="Times New Roman" w:hAnsi="Times New Roman"/>
        </w:rPr>
        <w:t>myocardial troponin T</w:t>
      </w:r>
      <w:r>
        <w:rPr>
          <w:rFonts w:ascii="Times New Roman" w:hAnsi="Times New Roman" w:hint="eastAsia"/>
        </w:rPr>
        <w:t xml:space="preserve">; </w:t>
      </w:r>
      <w:proofErr w:type="spellStart"/>
      <w:r>
        <w:rPr>
          <w:rFonts w:ascii="Times New Roman" w:hAnsi="Times New Roman" w:hint="eastAsia"/>
        </w:rPr>
        <w:t>cTNI</w:t>
      </w:r>
      <w:proofErr w:type="spellEnd"/>
      <w:r>
        <w:rPr>
          <w:rFonts w:ascii="Times New Roman" w:hAnsi="Times New Roman" w:hint="eastAsia"/>
        </w:rPr>
        <w:t>=</w:t>
      </w:r>
      <w:r>
        <w:rPr>
          <w:rFonts w:ascii="Times New Roman" w:hAnsi="Times New Roman"/>
        </w:rPr>
        <w:t>myocardial troponin I</w:t>
      </w:r>
      <w:r>
        <w:rPr>
          <w:rFonts w:ascii="Times New Roman" w:hAnsi="Times New Roman" w:hint="eastAsia"/>
        </w:rPr>
        <w:t xml:space="preserve">; </w:t>
      </w:r>
      <w:proofErr w:type="spellStart"/>
      <w:r>
        <w:rPr>
          <w:rFonts w:ascii="Times New Roman" w:hAnsi="Times New Roman" w:hint="eastAsia"/>
        </w:rPr>
        <w:t>hs-cTNI</w:t>
      </w:r>
      <w:proofErr w:type="spellEnd"/>
      <w:r>
        <w:rPr>
          <w:rFonts w:ascii="Times New Roman" w:hAnsi="Times New Roman" w:hint="eastAsia"/>
        </w:rPr>
        <w:t>=</w:t>
      </w:r>
      <w:r>
        <w:rPr>
          <w:rFonts w:ascii="Times New Roman" w:hAnsi="Times New Roman"/>
        </w:rPr>
        <w:t>high-sensitivity cardiac troponin I</w:t>
      </w:r>
      <w:r>
        <w:rPr>
          <w:rFonts w:ascii="Times New Roman" w:hAnsi="Times New Roman" w:hint="eastAsia"/>
        </w:rPr>
        <w:t>; LVEF=l</w:t>
      </w:r>
      <w:r>
        <w:rPr>
          <w:rFonts w:ascii="Times New Roman" w:hAnsi="Times New Roman"/>
        </w:rPr>
        <w:t>eft ventricular ejection fraction</w:t>
      </w:r>
      <w:r>
        <w:rPr>
          <w:rFonts w:ascii="Times New Roman" w:hAnsi="Times New Roman" w:hint="eastAsia"/>
        </w:rPr>
        <w:t xml:space="preserve">; BNP= </w:t>
      </w:r>
      <w:r>
        <w:rPr>
          <w:rFonts w:ascii="Times New Roman" w:hAnsi="Times New Roman"/>
        </w:rPr>
        <w:t>brain natriuretic peptide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/>
        </w:rPr>
        <w:t>NT-</w:t>
      </w:r>
      <w:proofErr w:type="spellStart"/>
      <w:r>
        <w:rPr>
          <w:rFonts w:ascii="Times New Roman" w:hAnsi="Times New Roman"/>
        </w:rPr>
        <w:t>proBNP</w:t>
      </w:r>
      <w:proofErr w:type="spellEnd"/>
      <w:r>
        <w:rPr>
          <w:rFonts w:ascii="Times New Roman" w:hAnsi="Times New Roman" w:hint="eastAsia"/>
        </w:rPr>
        <w:t>=</w:t>
      </w:r>
      <w:r>
        <w:rPr>
          <w:rFonts w:ascii="Times New Roman" w:hAnsi="Times New Roman"/>
        </w:rPr>
        <w:t>N-terminal brain natriuretic peptide</w:t>
      </w:r>
      <w:r>
        <w:rPr>
          <w:rFonts w:ascii="Times New Roman" w:hAnsi="Times New Roman" w:hint="eastAsia"/>
        </w:rPr>
        <w:t>.</w:t>
      </w:r>
    </w:p>
    <w:sectPr w:rsidR="005C22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CAAC70" w14:textId="77777777" w:rsidR="003A09DF" w:rsidRDefault="003A09DF" w:rsidP="007C1BA2">
      <w:r>
        <w:separator/>
      </w:r>
    </w:p>
  </w:endnote>
  <w:endnote w:type="continuationSeparator" w:id="0">
    <w:p w14:paraId="53A4C812" w14:textId="77777777" w:rsidR="003A09DF" w:rsidRDefault="003A09DF" w:rsidP="007C1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162708" w14:textId="77777777" w:rsidR="003A09DF" w:rsidRDefault="003A09DF" w:rsidP="007C1BA2">
      <w:r>
        <w:separator/>
      </w:r>
    </w:p>
  </w:footnote>
  <w:footnote w:type="continuationSeparator" w:id="0">
    <w:p w14:paraId="36E481E6" w14:textId="77777777" w:rsidR="003A09DF" w:rsidRDefault="003A09DF" w:rsidP="007C1B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CF6828"/>
    <w:multiLevelType w:val="multilevel"/>
    <w:tmpl w:val="41CF6828"/>
    <w:lvl w:ilvl="0">
      <w:start w:val="1"/>
      <w:numFmt w:val="decimal"/>
      <w:lvlText w:val="%1)"/>
      <w:lvlJc w:val="left"/>
      <w:pPr>
        <w:ind w:left="880" w:hanging="440"/>
      </w:pPr>
    </w:lvl>
    <w:lvl w:ilvl="1">
      <w:start w:val="1"/>
      <w:numFmt w:val="lowerLetter"/>
      <w:lvlText w:val="%2)"/>
      <w:lvlJc w:val="left"/>
      <w:pPr>
        <w:ind w:left="1320" w:hanging="440"/>
      </w:pPr>
    </w:lvl>
    <w:lvl w:ilvl="2">
      <w:start w:val="1"/>
      <w:numFmt w:val="lowerRoman"/>
      <w:lvlText w:val="%3."/>
      <w:lvlJc w:val="right"/>
      <w:pPr>
        <w:ind w:left="1760" w:hanging="440"/>
      </w:pPr>
    </w:lvl>
    <w:lvl w:ilvl="3">
      <w:start w:val="1"/>
      <w:numFmt w:val="decimal"/>
      <w:lvlText w:val="%4."/>
      <w:lvlJc w:val="left"/>
      <w:pPr>
        <w:ind w:left="2200" w:hanging="440"/>
      </w:pPr>
    </w:lvl>
    <w:lvl w:ilvl="4">
      <w:start w:val="1"/>
      <w:numFmt w:val="lowerLetter"/>
      <w:lvlText w:val="%5)"/>
      <w:lvlJc w:val="left"/>
      <w:pPr>
        <w:ind w:left="2640" w:hanging="440"/>
      </w:pPr>
    </w:lvl>
    <w:lvl w:ilvl="5">
      <w:start w:val="1"/>
      <w:numFmt w:val="lowerRoman"/>
      <w:lvlText w:val="%6."/>
      <w:lvlJc w:val="right"/>
      <w:pPr>
        <w:ind w:left="3080" w:hanging="440"/>
      </w:pPr>
    </w:lvl>
    <w:lvl w:ilvl="6">
      <w:start w:val="1"/>
      <w:numFmt w:val="decimal"/>
      <w:lvlText w:val="%7."/>
      <w:lvlJc w:val="left"/>
      <w:pPr>
        <w:ind w:left="3520" w:hanging="440"/>
      </w:pPr>
    </w:lvl>
    <w:lvl w:ilvl="7">
      <w:start w:val="1"/>
      <w:numFmt w:val="lowerLetter"/>
      <w:lvlText w:val="%8)"/>
      <w:lvlJc w:val="left"/>
      <w:pPr>
        <w:ind w:left="3960" w:hanging="440"/>
      </w:pPr>
    </w:lvl>
    <w:lvl w:ilvl="8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514A5B4A"/>
    <w:multiLevelType w:val="multilevel"/>
    <w:tmpl w:val="514A5B4A"/>
    <w:lvl w:ilvl="0">
      <w:start w:val="1"/>
      <w:numFmt w:val="decimal"/>
      <w:lvlText w:val="%1)"/>
      <w:lvlJc w:val="left"/>
      <w:pPr>
        <w:ind w:left="880" w:hanging="440"/>
      </w:pPr>
    </w:lvl>
    <w:lvl w:ilvl="1">
      <w:start w:val="1"/>
      <w:numFmt w:val="lowerLetter"/>
      <w:lvlText w:val="%2)"/>
      <w:lvlJc w:val="left"/>
      <w:pPr>
        <w:ind w:left="1320" w:hanging="440"/>
      </w:pPr>
    </w:lvl>
    <w:lvl w:ilvl="2">
      <w:start w:val="1"/>
      <w:numFmt w:val="lowerRoman"/>
      <w:lvlText w:val="%3."/>
      <w:lvlJc w:val="right"/>
      <w:pPr>
        <w:ind w:left="1760" w:hanging="440"/>
      </w:pPr>
    </w:lvl>
    <w:lvl w:ilvl="3">
      <w:start w:val="1"/>
      <w:numFmt w:val="decimal"/>
      <w:lvlText w:val="%4."/>
      <w:lvlJc w:val="left"/>
      <w:pPr>
        <w:ind w:left="2200" w:hanging="440"/>
      </w:pPr>
    </w:lvl>
    <w:lvl w:ilvl="4">
      <w:start w:val="1"/>
      <w:numFmt w:val="lowerLetter"/>
      <w:lvlText w:val="%5)"/>
      <w:lvlJc w:val="left"/>
      <w:pPr>
        <w:ind w:left="2640" w:hanging="440"/>
      </w:pPr>
    </w:lvl>
    <w:lvl w:ilvl="5">
      <w:start w:val="1"/>
      <w:numFmt w:val="lowerRoman"/>
      <w:lvlText w:val="%6."/>
      <w:lvlJc w:val="right"/>
      <w:pPr>
        <w:ind w:left="3080" w:hanging="440"/>
      </w:pPr>
    </w:lvl>
    <w:lvl w:ilvl="6">
      <w:start w:val="1"/>
      <w:numFmt w:val="decimal"/>
      <w:lvlText w:val="%7."/>
      <w:lvlJc w:val="left"/>
      <w:pPr>
        <w:ind w:left="3520" w:hanging="440"/>
      </w:pPr>
    </w:lvl>
    <w:lvl w:ilvl="7">
      <w:start w:val="1"/>
      <w:numFmt w:val="lowerLetter"/>
      <w:lvlText w:val="%8)"/>
      <w:lvlJc w:val="left"/>
      <w:pPr>
        <w:ind w:left="3960" w:hanging="440"/>
      </w:pPr>
    </w:lvl>
    <w:lvl w:ilvl="8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622F6BB9"/>
    <w:multiLevelType w:val="multilevel"/>
    <w:tmpl w:val="622F6BB9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decimal"/>
      <w:lvlText w:val="%2）"/>
      <w:lvlJc w:val="left"/>
      <w:pPr>
        <w:ind w:left="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A55025E"/>
    <w:multiLevelType w:val="multilevel"/>
    <w:tmpl w:val="6A55025E"/>
    <w:lvl w:ilvl="0">
      <w:start w:val="1"/>
      <w:numFmt w:val="decimal"/>
      <w:lvlText w:val="%1)"/>
      <w:lvlJc w:val="left"/>
      <w:pPr>
        <w:ind w:left="880" w:hanging="440"/>
      </w:pPr>
    </w:lvl>
    <w:lvl w:ilvl="1">
      <w:start w:val="1"/>
      <w:numFmt w:val="lowerLetter"/>
      <w:lvlText w:val="%2)"/>
      <w:lvlJc w:val="left"/>
      <w:pPr>
        <w:ind w:left="1320" w:hanging="440"/>
      </w:pPr>
    </w:lvl>
    <w:lvl w:ilvl="2">
      <w:start w:val="1"/>
      <w:numFmt w:val="lowerRoman"/>
      <w:lvlText w:val="%3."/>
      <w:lvlJc w:val="right"/>
      <w:pPr>
        <w:ind w:left="1760" w:hanging="440"/>
      </w:pPr>
    </w:lvl>
    <w:lvl w:ilvl="3">
      <w:start w:val="1"/>
      <w:numFmt w:val="decimal"/>
      <w:lvlText w:val="%4."/>
      <w:lvlJc w:val="left"/>
      <w:pPr>
        <w:ind w:left="2200" w:hanging="440"/>
      </w:pPr>
    </w:lvl>
    <w:lvl w:ilvl="4">
      <w:start w:val="1"/>
      <w:numFmt w:val="lowerLetter"/>
      <w:lvlText w:val="%5)"/>
      <w:lvlJc w:val="left"/>
      <w:pPr>
        <w:ind w:left="2640" w:hanging="440"/>
      </w:pPr>
    </w:lvl>
    <w:lvl w:ilvl="5">
      <w:start w:val="1"/>
      <w:numFmt w:val="lowerRoman"/>
      <w:lvlText w:val="%6."/>
      <w:lvlJc w:val="right"/>
      <w:pPr>
        <w:ind w:left="3080" w:hanging="440"/>
      </w:pPr>
    </w:lvl>
    <w:lvl w:ilvl="6">
      <w:start w:val="1"/>
      <w:numFmt w:val="decimal"/>
      <w:lvlText w:val="%7."/>
      <w:lvlJc w:val="left"/>
      <w:pPr>
        <w:ind w:left="3520" w:hanging="440"/>
      </w:pPr>
    </w:lvl>
    <w:lvl w:ilvl="7">
      <w:start w:val="1"/>
      <w:numFmt w:val="lowerLetter"/>
      <w:lvlText w:val="%8)"/>
      <w:lvlJc w:val="left"/>
      <w:pPr>
        <w:ind w:left="3960" w:hanging="440"/>
      </w:pPr>
    </w:lvl>
    <w:lvl w:ilvl="8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70FD700A"/>
    <w:multiLevelType w:val="multilevel"/>
    <w:tmpl w:val="70FD700A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decimal"/>
      <w:lvlText w:val="%2)"/>
      <w:lvlJc w:val="left"/>
      <w:pPr>
        <w:ind w:left="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271232284">
    <w:abstractNumId w:val="4"/>
  </w:num>
  <w:num w:numId="2" w16cid:durableId="1967422136">
    <w:abstractNumId w:val="3"/>
  </w:num>
  <w:num w:numId="3" w16cid:durableId="2124374498">
    <w:abstractNumId w:val="2"/>
  </w:num>
  <w:num w:numId="4" w16cid:durableId="246814595">
    <w:abstractNumId w:val="0"/>
  </w:num>
  <w:num w:numId="5" w16cid:durableId="3943608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MwMGMwZjA0ZGY0YWRiZDczZDFlZjhlN2U1NjA5YTIifQ=="/>
    <w:docVar w:name="KSO_WPS_MARK_KEY" w:val="c93ea7ea-3000-4771-b555-458b1ad794f1"/>
  </w:docVars>
  <w:rsids>
    <w:rsidRoot w:val="00192121"/>
    <w:rsid w:val="0001071D"/>
    <w:rsid w:val="0003701A"/>
    <w:rsid w:val="0006034E"/>
    <w:rsid w:val="00066736"/>
    <w:rsid w:val="0007553B"/>
    <w:rsid w:val="00086E15"/>
    <w:rsid w:val="000A26A0"/>
    <w:rsid w:val="000B61CC"/>
    <w:rsid w:val="000C3C66"/>
    <w:rsid w:val="00110B91"/>
    <w:rsid w:val="001123F3"/>
    <w:rsid w:val="00112F9C"/>
    <w:rsid w:val="00115E3F"/>
    <w:rsid w:val="00153811"/>
    <w:rsid w:val="00163DFD"/>
    <w:rsid w:val="00173D7B"/>
    <w:rsid w:val="00187AF5"/>
    <w:rsid w:val="00192121"/>
    <w:rsid w:val="001A6F15"/>
    <w:rsid w:val="001B0E7E"/>
    <w:rsid w:val="001C6686"/>
    <w:rsid w:val="001F07A5"/>
    <w:rsid w:val="001F4E3C"/>
    <w:rsid w:val="001F6B2A"/>
    <w:rsid w:val="0020611B"/>
    <w:rsid w:val="002336E0"/>
    <w:rsid w:val="00237363"/>
    <w:rsid w:val="0023736F"/>
    <w:rsid w:val="00255568"/>
    <w:rsid w:val="002A1320"/>
    <w:rsid w:val="002A18BA"/>
    <w:rsid w:val="002A42D4"/>
    <w:rsid w:val="002C0144"/>
    <w:rsid w:val="002C6C30"/>
    <w:rsid w:val="002D73B4"/>
    <w:rsid w:val="002F3952"/>
    <w:rsid w:val="002F4411"/>
    <w:rsid w:val="00316E2A"/>
    <w:rsid w:val="003219AD"/>
    <w:rsid w:val="00326383"/>
    <w:rsid w:val="00376939"/>
    <w:rsid w:val="00383145"/>
    <w:rsid w:val="003A09DF"/>
    <w:rsid w:val="003A3EEC"/>
    <w:rsid w:val="003A5CFE"/>
    <w:rsid w:val="003C098F"/>
    <w:rsid w:val="003C1AA0"/>
    <w:rsid w:val="003F68F1"/>
    <w:rsid w:val="004046DC"/>
    <w:rsid w:val="00405DCA"/>
    <w:rsid w:val="00427DEC"/>
    <w:rsid w:val="00437BE6"/>
    <w:rsid w:val="00450D91"/>
    <w:rsid w:val="00461432"/>
    <w:rsid w:val="00462925"/>
    <w:rsid w:val="00473D6C"/>
    <w:rsid w:val="004862B9"/>
    <w:rsid w:val="0049029D"/>
    <w:rsid w:val="004A7A5D"/>
    <w:rsid w:val="004C133B"/>
    <w:rsid w:val="004D355C"/>
    <w:rsid w:val="004D7FED"/>
    <w:rsid w:val="004E120F"/>
    <w:rsid w:val="004E1E27"/>
    <w:rsid w:val="004F7D38"/>
    <w:rsid w:val="00507937"/>
    <w:rsid w:val="00536561"/>
    <w:rsid w:val="00541B6D"/>
    <w:rsid w:val="0056250D"/>
    <w:rsid w:val="00564C0E"/>
    <w:rsid w:val="005A4934"/>
    <w:rsid w:val="005B14C7"/>
    <w:rsid w:val="005B2982"/>
    <w:rsid w:val="005C22DF"/>
    <w:rsid w:val="005E267A"/>
    <w:rsid w:val="00607506"/>
    <w:rsid w:val="00613D8E"/>
    <w:rsid w:val="00646ED1"/>
    <w:rsid w:val="00692E77"/>
    <w:rsid w:val="006A410D"/>
    <w:rsid w:val="006A4896"/>
    <w:rsid w:val="006D0255"/>
    <w:rsid w:val="006D3407"/>
    <w:rsid w:val="006D4CA4"/>
    <w:rsid w:val="006F202D"/>
    <w:rsid w:val="006F7413"/>
    <w:rsid w:val="00725754"/>
    <w:rsid w:val="00734812"/>
    <w:rsid w:val="00767963"/>
    <w:rsid w:val="00783E0D"/>
    <w:rsid w:val="0078759C"/>
    <w:rsid w:val="00794EBC"/>
    <w:rsid w:val="00795D7F"/>
    <w:rsid w:val="007A0F25"/>
    <w:rsid w:val="007A4E40"/>
    <w:rsid w:val="007B4163"/>
    <w:rsid w:val="007C1BA2"/>
    <w:rsid w:val="007E25FD"/>
    <w:rsid w:val="007F0CF2"/>
    <w:rsid w:val="0086085D"/>
    <w:rsid w:val="008A3BE4"/>
    <w:rsid w:val="008B0287"/>
    <w:rsid w:val="008B1E17"/>
    <w:rsid w:val="009002A1"/>
    <w:rsid w:val="0091224C"/>
    <w:rsid w:val="00925B2D"/>
    <w:rsid w:val="00931B9A"/>
    <w:rsid w:val="00942545"/>
    <w:rsid w:val="00970678"/>
    <w:rsid w:val="00983024"/>
    <w:rsid w:val="00991E30"/>
    <w:rsid w:val="009E09F5"/>
    <w:rsid w:val="009E6822"/>
    <w:rsid w:val="009F0039"/>
    <w:rsid w:val="00A07070"/>
    <w:rsid w:val="00A5352D"/>
    <w:rsid w:val="00A610DC"/>
    <w:rsid w:val="00A64235"/>
    <w:rsid w:val="00A716F4"/>
    <w:rsid w:val="00A73EA5"/>
    <w:rsid w:val="00A949C2"/>
    <w:rsid w:val="00AA11C1"/>
    <w:rsid w:val="00AB5C71"/>
    <w:rsid w:val="00AC34E2"/>
    <w:rsid w:val="00AD0FB0"/>
    <w:rsid w:val="00AF55D9"/>
    <w:rsid w:val="00B3548D"/>
    <w:rsid w:val="00B5036A"/>
    <w:rsid w:val="00B57DF7"/>
    <w:rsid w:val="00B94B7C"/>
    <w:rsid w:val="00BB06A3"/>
    <w:rsid w:val="00BB24BA"/>
    <w:rsid w:val="00BC57B8"/>
    <w:rsid w:val="00BD2B39"/>
    <w:rsid w:val="00C217B0"/>
    <w:rsid w:val="00C41119"/>
    <w:rsid w:val="00C62339"/>
    <w:rsid w:val="00C8412B"/>
    <w:rsid w:val="00C97898"/>
    <w:rsid w:val="00CC1870"/>
    <w:rsid w:val="00CF51EA"/>
    <w:rsid w:val="00D03EC4"/>
    <w:rsid w:val="00D11DE2"/>
    <w:rsid w:val="00D22824"/>
    <w:rsid w:val="00D25A4B"/>
    <w:rsid w:val="00D27DC9"/>
    <w:rsid w:val="00D52202"/>
    <w:rsid w:val="00D64C52"/>
    <w:rsid w:val="00DD3914"/>
    <w:rsid w:val="00DD5E64"/>
    <w:rsid w:val="00DE0B1E"/>
    <w:rsid w:val="00DF5FF5"/>
    <w:rsid w:val="00E219C9"/>
    <w:rsid w:val="00E71401"/>
    <w:rsid w:val="00E72F69"/>
    <w:rsid w:val="00EA6A81"/>
    <w:rsid w:val="00EB4C3D"/>
    <w:rsid w:val="00EE7556"/>
    <w:rsid w:val="00EF085A"/>
    <w:rsid w:val="00F10BC4"/>
    <w:rsid w:val="00F15E18"/>
    <w:rsid w:val="00F2243A"/>
    <w:rsid w:val="00F42FAA"/>
    <w:rsid w:val="00F44F59"/>
    <w:rsid w:val="00F47175"/>
    <w:rsid w:val="00F64250"/>
    <w:rsid w:val="00F934CF"/>
    <w:rsid w:val="00FA229B"/>
    <w:rsid w:val="00FD431C"/>
    <w:rsid w:val="00FF5747"/>
    <w:rsid w:val="063131AB"/>
    <w:rsid w:val="22441F33"/>
    <w:rsid w:val="23801CE4"/>
    <w:rsid w:val="71665475"/>
    <w:rsid w:val="73A75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D48E98"/>
  <w15:docId w15:val="{ABD20AC2-10E7-4B34-B750-EE37CA997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微软雅黑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a7">
    <w:name w:val="页眉 字符"/>
    <w:basedOn w:val="a0"/>
    <w:link w:val="a6"/>
    <w:uiPriority w:val="99"/>
    <w:qFormat/>
    <w:rPr>
      <w:rFonts w:ascii="Calibri" w:eastAsia="微软雅黑" w:hAnsi="Calibri" w:cs="Times New Roman"/>
      <w:sz w:val="18"/>
      <w:szCs w:val="18"/>
      <w14:ligatures w14:val="none"/>
    </w:rPr>
  </w:style>
  <w:style w:type="character" w:customStyle="1" w:styleId="a5">
    <w:name w:val="页脚 字符"/>
    <w:basedOn w:val="a0"/>
    <w:link w:val="a4"/>
    <w:uiPriority w:val="99"/>
    <w:qFormat/>
    <w:rPr>
      <w:rFonts w:ascii="Calibri" w:eastAsia="微软雅黑" w:hAnsi="Calibri" w:cs="Times New Roman"/>
      <w:sz w:val="18"/>
      <w:szCs w:val="18"/>
      <w14:ligatures w14:val="none"/>
    </w:rPr>
  </w:style>
  <w:style w:type="paragraph" w:customStyle="1" w:styleId="1">
    <w:name w:val="修订1"/>
    <w:hidden/>
    <w:uiPriority w:val="99"/>
    <w:unhideWhenUsed/>
    <w:qFormat/>
    <w:rPr>
      <w:rFonts w:ascii="Calibri" w:eastAsia="微软雅黑" w:hAnsi="Calibri" w:cs="Times New Roman"/>
      <w:kern w:val="2"/>
      <w:sz w:val="21"/>
      <w:szCs w:val="21"/>
    </w:rPr>
  </w:style>
  <w:style w:type="paragraph" w:customStyle="1" w:styleId="2">
    <w:name w:val="修订2"/>
    <w:hidden/>
    <w:uiPriority w:val="99"/>
    <w:unhideWhenUsed/>
    <w:qFormat/>
    <w:rPr>
      <w:rFonts w:ascii="Calibri" w:eastAsia="微软雅黑" w:hAnsi="Calibri" w:cs="Times New Roman"/>
      <w:kern w:val="2"/>
      <w:sz w:val="21"/>
      <w:szCs w:val="21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 w:cstheme="minorBidi"/>
      <w:sz w:val="20"/>
      <w:szCs w:val="22"/>
      <w14:ligatures w14:val="standardContextual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  <w14:ligatures w14:val="standardContextual"/>
    </w:rPr>
  </w:style>
  <w:style w:type="paragraph" w:customStyle="1" w:styleId="3">
    <w:name w:val="修订3"/>
    <w:hidden/>
    <w:uiPriority w:val="99"/>
    <w:unhideWhenUsed/>
    <w:qFormat/>
    <w:rPr>
      <w:rFonts w:ascii="Calibri" w:eastAsia="微软雅黑" w:hAnsi="Calibri" w:cs="Times New Roma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610FFE-414C-4029-AAEB-D60CED81A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39</Words>
  <Characters>6411</Characters>
  <Application>Microsoft Office Word</Application>
  <DocSecurity>0</DocSecurity>
  <Lines>457</Lines>
  <Paragraphs>449</Paragraphs>
  <ScaleCrop>false</ScaleCrop>
  <Company/>
  <LinksUpToDate>false</LinksUpToDate>
  <CharactersWithSpaces>7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洪亚 吴</dc:creator>
  <cp:lastModifiedBy>MW</cp:lastModifiedBy>
  <cp:revision>2</cp:revision>
  <dcterms:created xsi:type="dcterms:W3CDTF">2025-04-01T01:24:00Z</dcterms:created>
  <dcterms:modified xsi:type="dcterms:W3CDTF">2025-04-01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2e71e9-19f1-4751-b26c-3c7675bb9f2d</vt:lpwstr>
  </property>
  <property fmtid="{D5CDD505-2E9C-101B-9397-08002B2CF9AE}" pid="3" name="KSOProductBuildVer">
    <vt:lpwstr>2052-11.1.0.12165</vt:lpwstr>
  </property>
  <property fmtid="{D5CDD505-2E9C-101B-9397-08002B2CF9AE}" pid="4" name="ICV">
    <vt:lpwstr>D8CC447CD8934C0DA0CC1705A9C4B13A_12</vt:lpwstr>
  </property>
</Properties>
</file>